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EC0" w:rsidRPr="00554EC0" w:rsidRDefault="00F10DB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10DBB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156F77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B72232">
        <w:rPr>
          <w:rFonts w:ascii="Times New Roman" w:hAnsi="Times New Roman" w:cs="Times New Roman"/>
          <w:b/>
          <w:bCs/>
          <w:sz w:val="32"/>
          <w:szCs w:val="32"/>
        </w:rPr>
        <w:t>1</w:t>
      </w:r>
      <w:r w:rsidR="008F67D7">
        <w:rPr>
          <w:rFonts w:ascii="Times New Roman" w:hAnsi="Times New Roman" w:cs="Times New Roman"/>
          <w:b/>
          <w:bCs/>
          <w:sz w:val="32"/>
          <w:szCs w:val="32"/>
        </w:rPr>
        <w:t>:</w:t>
      </w:r>
      <w:r w:rsidR="00A45FA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554EC0" w:rsidRPr="00554EC0">
        <w:rPr>
          <w:rFonts w:ascii="Times New Roman" w:hAnsi="Times New Roman" w:cs="Times New Roman"/>
          <w:b/>
          <w:bCs/>
          <w:sz w:val="32"/>
          <w:szCs w:val="32"/>
        </w:rPr>
        <w:t>Search strategy</w:t>
      </w:r>
    </w:p>
    <w:p w:rsidR="003C3C10" w:rsidRPr="0064389A" w:rsidRDefault="003C3C1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21"/>
      <w:bookmarkStart w:id="1" w:name="OLE_LINK122"/>
      <w:r w:rsidRPr="0064389A">
        <w:rPr>
          <w:rFonts w:ascii="Times New Roman" w:hAnsi="Times New Roman" w:cs="Times New Roman"/>
          <w:b/>
          <w:bCs/>
          <w:sz w:val="28"/>
          <w:szCs w:val="28"/>
        </w:rPr>
        <w:t>Final search strategy for PubMed</w:t>
      </w:r>
      <w:r w:rsidR="0045693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W w:w="9195" w:type="dxa"/>
        <w:tblLook w:val="04A0" w:firstRow="1" w:lastRow="0" w:firstColumn="1" w:lastColumn="0" w:noHBand="0" w:noVBand="1"/>
      </w:tblPr>
      <w:tblGrid>
        <w:gridCol w:w="694"/>
        <w:gridCol w:w="1927"/>
        <w:gridCol w:w="5440"/>
        <w:gridCol w:w="1134"/>
      </w:tblGrid>
      <w:tr w:rsidR="006203BF" w:rsidRPr="00C45BD6" w:rsidTr="006203BF">
        <w:tc>
          <w:tcPr>
            <w:tcW w:w="69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OLE_LINK801"/>
            <w:bookmarkStart w:id="3" w:name="OLE_LINK802"/>
            <w:bookmarkStart w:id="4" w:name="OLE_LINK803"/>
            <w:bookmarkStart w:id="5" w:name="OLE_LINK591"/>
            <w:bookmarkEnd w:id="0"/>
            <w:bookmarkEnd w:id="1"/>
            <w:r w:rsidRPr="00C45BD6">
              <w:rPr>
                <w:rFonts w:ascii="Times New Roman" w:hAnsi="Times New Roman" w:cs="Times New Roman"/>
              </w:rPr>
              <w:t>#ID</w:t>
            </w:r>
          </w:p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 xml:space="preserve">Topic or </w:t>
            </w:r>
          </w:p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6" w:name="OLE_LINK371"/>
            <w:bookmarkStart w:id="7" w:name="OLE_LINK372"/>
            <w:r w:rsidRPr="00C45BD6">
              <w:rPr>
                <w:rFonts w:ascii="Times New Roman" w:hAnsi="Times New Roman" w:cs="Times New Roman"/>
              </w:rPr>
              <w:t>intervention</w:t>
            </w:r>
            <w:bookmarkEnd w:id="6"/>
            <w:bookmarkEnd w:id="7"/>
          </w:p>
        </w:tc>
        <w:tc>
          <w:tcPr>
            <w:tcW w:w="5440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8" w:name="OLE_LINK724"/>
            <w:bookmarkStart w:id="9" w:name="OLE_LINK725"/>
            <w:r w:rsidRPr="00C45BD6">
              <w:rPr>
                <w:rFonts w:ascii="Times New Roman" w:hAnsi="Times New Roman" w:cs="Times New Roman"/>
              </w:rPr>
              <w:t>Query</w:t>
            </w:r>
            <w:bookmarkEnd w:id="8"/>
            <w:bookmarkEnd w:id="9"/>
          </w:p>
        </w:tc>
        <w:tc>
          <w:tcPr>
            <w:tcW w:w="113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Records</w:t>
            </w:r>
          </w:p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203BF" w:rsidRPr="00C45BD6" w:rsidTr="006203BF">
        <w:tc>
          <w:tcPr>
            <w:tcW w:w="69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0" w:name="OLE_LINK733"/>
            <w:bookmarkStart w:id="11" w:name="OLE_LINK734"/>
            <w:r w:rsidRPr="00C45BD6">
              <w:rPr>
                <w:rFonts w:ascii="Times New Roman" w:hAnsi="Times New Roman" w:cs="Times New Roman"/>
              </w:rPr>
              <w:t>#1</w:t>
            </w:r>
          </w:p>
          <w:bookmarkEnd w:id="10"/>
          <w:bookmarkEnd w:id="11"/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2" w:name="OLE_LINK123"/>
            <w:bookmarkStart w:id="13" w:name="OLE_LINK124"/>
            <w:bookmarkStart w:id="14" w:name="OLE_LINK128"/>
            <w:r w:rsidRPr="00C45BD6">
              <w:rPr>
                <w:rFonts w:ascii="Times New Roman" w:hAnsi="Times New Roman" w:cs="Times New Roman"/>
              </w:rPr>
              <w:t>Disease</w:t>
            </w:r>
          </w:p>
          <w:bookmarkEnd w:id="12"/>
          <w:bookmarkEnd w:id="13"/>
          <w:bookmarkEnd w:id="14"/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40" w:type="dxa"/>
          </w:tcPr>
          <w:p w:rsidR="006203BF" w:rsidRDefault="00456935" w:rsidP="00C45BD6">
            <w:pPr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(</w:t>
            </w:r>
            <w:bookmarkStart w:id="15" w:name="OLE_LINK7"/>
            <w:bookmarkStart w:id="16" w:name="OLE_LINK8"/>
            <w:bookmarkStart w:id="17" w:name="OLE_LINK161"/>
            <w:r w:rsidRPr="00C45BD6">
              <w:rPr>
                <w:rFonts w:ascii="Times New Roman" w:hAnsi="Times New Roman" w:cs="Times New Roman"/>
              </w:rPr>
              <w:t>Osteoarthritis, Knee</w:t>
            </w:r>
            <w:bookmarkEnd w:id="15"/>
            <w:bookmarkEnd w:id="16"/>
            <w:bookmarkEnd w:id="17"/>
            <w:r w:rsidRPr="00C45BD6">
              <w:rPr>
                <w:rFonts w:ascii="Times New Roman" w:hAnsi="Times New Roman" w:cs="Times New Roman"/>
              </w:rPr>
              <w:t>[</w:t>
            </w:r>
            <w:proofErr w:type="spellStart"/>
            <w:r w:rsidRPr="00C45BD6">
              <w:rPr>
                <w:rFonts w:ascii="Times New Roman" w:hAnsi="Times New Roman" w:cs="Times New Roman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</w:rPr>
              <w:t xml:space="preserve"> Terms]) OR (</w:t>
            </w:r>
            <w:bookmarkStart w:id="18" w:name="OLE_LINK9"/>
            <w:bookmarkStart w:id="19" w:name="OLE_LINK10"/>
            <w:bookmarkStart w:id="20" w:name="OLE_LINK66"/>
            <w:bookmarkStart w:id="21" w:name="OLE_LINK162"/>
            <w:r w:rsidRPr="00C45BD6">
              <w:rPr>
                <w:rFonts w:ascii="Times New Roman" w:hAnsi="Times New Roman" w:cs="Times New Roman"/>
              </w:rPr>
              <w:t>Knee Osteoarthritis</w:t>
            </w:r>
            <w:bookmarkEnd w:id="18"/>
            <w:bookmarkEnd w:id="19"/>
            <w:bookmarkEnd w:id="20"/>
            <w:bookmarkEnd w:id="21"/>
            <w:r w:rsidRPr="00C45BD6">
              <w:rPr>
                <w:rFonts w:ascii="Times New Roman" w:hAnsi="Times New Roman" w:cs="Times New Roman"/>
              </w:rPr>
              <w:t>[</w:t>
            </w:r>
            <w:proofErr w:type="spellStart"/>
            <w:r w:rsidRPr="00C45BD6">
              <w:rPr>
                <w:rFonts w:ascii="Times New Roman" w:hAnsi="Times New Roman" w:cs="Times New Roman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</w:rPr>
              <w:t xml:space="preserve"> Terms])) OR ((((((((</w:t>
            </w:r>
            <w:bookmarkStart w:id="22" w:name="OLE_LINK67"/>
            <w:bookmarkStart w:id="23" w:name="OLE_LINK68"/>
            <w:r w:rsidRPr="00C45BD6">
              <w:rPr>
                <w:rFonts w:ascii="Times New Roman" w:hAnsi="Times New Roman" w:cs="Times New Roman"/>
              </w:rPr>
              <w:t>Knee Osteoarthritis</w:t>
            </w:r>
            <w:bookmarkEnd w:id="22"/>
            <w:bookmarkEnd w:id="23"/>
            <w:r w:rsidRPr="00C45BD6">
              <w:rPr>
                <w:rFonts w:ascii="Times New Roman" w:hAnsi="Times New Roman" w:cs="Times New Roman"/>
              </w:rPr>
              <w:t>[Title/Abstract])) OR (</w:t>
            </w:r>
            <w:bookmarkStart w:id="24" w:name="OLE_LINK69"/>
            <w:bookmarkStart w:id="25" w:name="OLE_LINK70"/>
            <w:r w:rsidRPr="00C45BD6">
              <w:rPr>
                <w:rFonts w:ascii="Times New Roman" w:hAnsi="Times New Roman" w:cs="Times New Roman"/>
              </w:rPr>
              <w:t>K</w:t>
            </w:r>
            <w:bookmarkStart w:id="26" w:name="OLE_LINK163"/>
            <w:bookmarkStart w:id="27" w:name="OLE_LINK167"/>
            <w:r w:rsidRPr="00C45BD6">
              <w:rPr>
                <w:rFonts w:ascii="Times New Roman" w:hAnsi="Times New Roman" w:cs="Times New Roman"/>
              </w:rPr>
              <w:t xml:space="preserve">nee </w:t>
            </w:r>
            <w:proofErr w:type="spellStart"/>
            <w:r w:rsidRPr="00C45BD6">
              <w:rPr>
                <w:rFonts w:ascii="Times New Roman" w:hAnsi="Times New Roman" w:cs="Times New Roman"/>
              </w:rPr>
              <w:t>Osteoarthritides</w:t>
            </w:r>
            <w:bookmarkEnd w:id="24"/>
            <w:bookmarkEnd w:id="25"/>
            <w:bookmarkEnd w:id="26"/>
            <w:bookmarkEnd w:id="27"/>
            <w:proofErr w:type="spellEnd"/>
            <w:r w:rsidRPr="00C45BD6">
              <w:rPr>
                <w:rFonts w:ascii="Times New Roman" w:hAnsi="Times New Roman" w:cs="Times New Roman"/>
              </w:rPr>
              <w:t>[Title/Abstract])) OR (</w:t>
            </w:r>
            <w:bookmarkStart w:id="28" w:name="OLE_LINK11"/>
            <w:bookmarkStart w:id="29" w:name="OLE_LINK12"/>
            <w:bookmarkStart w:id="30" w:name="OLE_LINK71"/>
            <w:bookmarkStart w:id="31" w:name="OLE_LINK168"/>
            <w:bookmarkStart w:id="32" w:name="OLE_LINK169"/>
            <w:r w:rsidRPr="00C45BD6">
              <w:rPr>
                <w:rFonts w:ascii="Times New Roman" w:hAnsi="Times New Roman" w:cs="Times New Roman"/>
              </w:rPr>
              <w:t>Osteoarthritis of Knee</w:t>
            </w:r>
            <w:bookmarkEnd w:id="28"/>
            <w:bookmarkEnd w:id="29"/>
            <w:bookmarkEnd w:id="30"/>
            <w:r w:rsidRPr="00C45BD6">
              <w:rPr>
                <w:rFonts w:ascii="Times New Roman" w:hAnsi="Times New Roman" w:cs="Times New Roman"/>
              </w:rPr>
              <w:t>[</w:t>
            </w:r>
            <w:bookmarkEnd w:id="31"/>
            <w:bookmarkEnd w:id="32"/>
            <w:r w:rsidRPr="00C45BD6">
              <w:rPr>
                <w:rFonts w:ascii="Times New Roman" w:hAnsi="Times New Roman" w:cs="Times New Roman"/>
              </w:rPr>
              <w:t>Title/Abstract])) OR (</w:t>
            </w:r>
            <w:bookmarkStart w:id="33" w:name="OLE_LINK13"/>
            <w:bookmarkStart w:id="34" w:name="OLE_LINK14"/>
            <w:r w:rsidRPr="00C45BD6">
              <w:rPr>
                <w:rFonts w:ascii="Times New Roman" w:hAnsi="Times New Roman" w:cs="Times New Roman"/>
              </w:rPr>
              <w:t>Osteoarthritis of the Knee</w:t>
            </w:r>
            <w:bookmarkEnd w:id="33"/>
            <w:bookmarkEnd w:id="34"/>
            <w:r w:rsidRPr="00C45BD6">
              <w:rPr>
                <w:rFonts w:ascii="Times New Roman" w:hAnsi="Times New Roman" w:cs="Times New Roman"/>
              </w:rPr>
              <w:t>[Title/Abstract])) OR (</w:t>
            </w:r>
            <w:bookmarkStart w:id="35" w:name="OLE_LINK72"/>
            <w:bookmarkStart w:id="36" w:name="OLE_LINK73"/>
            <w:bookmarkStart w:id="37" w:name="OLE_LINK183"/>
            <w:r w:rsidRPr="00C45BD6">
              <w:rPr>
                <w:rFonts w:ascii="Times New Roman" w:hAnsi="Times New Roman" w:cs="Times New Roman"/>
              </w:rPr>
              <w:t>Knee OA</w:t>
            </w:r>
            <w:bookmarkEnd w:id="35"/>
            <w:bookmarkEnd w:id="36"/>
            <w:bookmarkEnd w:id="37"/>
            <w:r w:rsidRPr="00C45BD6">
              <w:rPr>
                <w:rFonts w:ascii="Times New Roman" w:hAnsi="Times New Roman" w:cs="Times New Roman"/>
              </w:rPr>
              <w:t>[Title/Abstract])) OR (Knees OA[Title/Abstract])) OR (Osteoarthritis of Knees[Title/Abstract]))) OR ((((Knee[Title/Abstract])) OR (Knees[Title/Abstract])) AND (((((Osteoarthritis[Title/Abstract])) OR (</w:t>
            </w:r>
            <w:proofErr w:type="spellStart"/>
            <w:r w:rsidRPr="00C45BD6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C45BD6">
              <w:rPr>
                <w:rFonts w:ascii="Times New Roman" w:hAnsi="Times New Roman" w:cs="Times New Roman"/>
              </w:rPr>
              <w:t>[Title/Abstract])) OR (Arthritis[Title/Abstract])) OR (</w:t>
            </w:r>
            <w:proofErr w:type="spellStart"/>
            <w:r w:rsidRPr="00C45BD6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C45BD6">
              <w:rPr>
                <w:rFonts w:ascii="Times New Roman" w:hAnsi="Times New Roman" w:cs="Times New Roman"/>
              </w:rPr>
              <w:t>[Title/Abstract])))</w:t>
            </w:r>
          </w:p>
          <w:p w:rsidR="00A042EF" w:rsidRPr="00A042EF" w:rsidRDefault="00A042EF" w:rsidP="00C45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Pr="00A042EF">
              <w:rPr>
                <w:sz w:val="40"/>
                <w:szCs w:val="40"/>
              </w:rPr>
              <w:t xml:space="preserve"> </w:t>
            </w:r>
            <w:r w:rsidRPr="00A042EF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A042EF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C45BD6">
              <w:rPr>
                <w:rFonts w:ascii="Times New Roman" w:hAnsi="Times New Roman" w:cs="Times New Roman"/>
              </w:rPr>
              <w:t>[</w:t>
            </w:r>
            <w:proofErr w:type="gramEnd"/>
            <w:r w:rsidRPr="00C45BD6">
              <w:rPr>
                <w:rFonts w:ascii="Times New Roman" w:hAnsi="Times New Roman" w:cs="Times New Roman"/>
              </w:rPr>
              <w:t>Title/Abstract])</w:t>
            </w:r>
            <w:r w:rsidRPr="00A042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6203BF" w:rsidRPr="00C45BD6" w:rsidRDefault="00A042E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58</w:t>
            </w:r>
          </w:p>
        </w:tc>
      </w:tr>
      <w:tr w:rsidR="006203BF" w:rsidRPr="00C45BD6" w:rsidTr="006203BF">
        <w:tc>
          <w:tcPr>
            <w:tcW w:w="69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#2</w:t>
            </w:r>
          </w:p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8" w:name="OLE_LINK131"/>
            <w:bookmarkStart w:id="39" w:name="OLE_LINK132"/>
            <w:r w:rsidRPr="00C45BD6">
              <w:rPr>
                <w:rFonts w:ascii="Times New Roman" w:hAnsi="Times New Roman" w:cs="Times New Roman"/>
              </w:rPr>
              <w:t>Study design</w:t>
            </w:r>
          </w:p>
          <w:bookmarkEnd w:id="38"/>
          <w:bookmarkEnd w:id="39"/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40" w:type="dxa"/>
          </w:tcPr>
          <w:p w:rsidR="006203BF" w:rsidRPr="00C45BD6" w:rsidRDefault="00456935" w:rsidP="00C45BD6">
            <w:pPr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 xml:space="preserve">"Randomized Controlled Trial" [Publication Type] OR Randomized [Title/Abstract] OR </w:t>
            </w:r>
            <w:proofErr w:type="spellStart"/>
            <w:r w:rsidRPr="00C45BD6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C45BD6">
              <w:rPr>
                <w:rFonts w:ascii="Times New Roman" w:hAnsi="Times New Roman" w:cs="Times New Roman"/>
              </w:rPr>
              <w:t xml:space="preserve"> [Title/Abstract] OR Randomization [Title/Abstract] OR </w:t>
            </w:r>
            <w:bookmarkStart w:id="40" w:name="OLE_LINK34"/>
            <w:bookmarkStart w:id="41" w:name="OLE_LINK35"/>
            <w:proofErr w:type="spellStart"/>
            <w:r w:rsidRPr="00C45BD6">
              <w:rPr>
                <w:rFonts w:ascii="Times New Roman" w:hAnsi="Times New Roman" w:cs="Times New Roman"/>
              </w:rPr>
              <w:t>Randomisation</w:t>
            </w:r>
            <w:bookmarkEnd w:id="40"/>
            <w:bookmarkEnd w:id="41"/>
            <w:proofErr w:type="spellEnd"/>
            <w:r w:rsidRPr="00C45BD6">
              <w:rPr>
                <w:rFonts w:ascii="Times New Roman" w:hAnsi="Times New Roman" w:cs="Times New Roman"/>
              </w:rPr>
              <w:t xml:space="preserve"> [Title/Abstract]</w:t>
            </w:r>
            <w:r w:rsidR="00A04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A042EF" w:rsidRPr="00A042EF" w:rsidRDefault="00A042EF" w:rsidP="00A042EF">
            <w:pPr>
              <w:rPr>
                <w:rFonts w:ascii="Times New Roman" w:hAnsi="Times New Roman" w:cs="Times New Roman"/>
              </w:rPr>
            </w:pPr>
            <w:r w:rsidRPr="00A042EF">
              <w:rPr>
                <w:rFonts w:ascii="Times New Roman" w:hAnsi="Times New Roman" w:cs="Times New Roman"/>
              </w:rPr>
              <w:t>1023400</w:t>
            </w:r>
          </w:p>
          <w:p w:rsidR="006203BF" w:rsidRPr="00C45BD6" w:rsidRDefault="00A042EF" w:rsidP="00A04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203BF" w:rsidRPr="00C45BD6" w:rsidTr="006203BF">
        <w:tc>
          <w:tcPr>
            <w:tcW w:w="69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#</w:t>
            </w:r>
            <w:r w:rsidR="00A042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7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42" w:name="OLE_LINK137"/>
            <w:bookmarkStart w:id="43" w:name="OLE_LINK138"/>
            <w:r w:rsidRPr="00C45BD6">
              <w:rPr>
                <w:rFonts w:ascii="Times New Roman" w:hAnsi="Times New Roman" w:cs="Times New Roman"/>
              </w:rPr>
              <w:t>Intervention</w:t>
            </w:r>
            <w:bookmarkEnd w:id="42"/>
            <w:bookmarkEnd w:id="43"/>
          </w:p>
        </w:tc>
        <w:tc>
          <w:tcPr>
            <w:tcW w:w="5440" w:type="dxa"/>
          </w:tcPr>
          <w:p w:rsidR="006203BF" w:rsidRPr="00C45BD6" w:rsidRDefault="00D62A6C" w:rsidP="00C45BD6">
            <w:pPr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(</w:t>
            </w:r>
            <w:proofErr w:type="gramStart"/>
            <w:r w:rsidRPr="00C45BD6">
              <w:rPr>
                <w:rFonts w:ascii="Times New Roman" w:hAnsi="Times New Roman" w:cs="Times New Roman"/>
              </w:rPr>
              <w:t>ultrasonography[</w:t>
            </w:r>
            <w:proofErr w:type="spellStart"/>
            <w:proofErr w:type="gramEnd"/>
            <w:r w:rsidRPr="00C45BD6">
              <w:rPr>
                <w:rFonts w:ascii="Times New Roman" w:hAnsi="Times New Roman" w:cs="Times New Roman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</w:rPr>
              <w:t xml:space="preserve"> Terms])) OR (ultrasound[Title/Abstract])) OR (Ultrasonic Imaging[Title/Abstract])) OR (Imaging, Ultrasonic[Title/Abstract])) OR (Ultrasonographic Imaging[Title/Abstract])) OR (Ultrasonic Tomography[Title/Abstract])) OR (ultrasonography[Title/Abstract])) AND (((Injections[</w:t>
            </w:r>
            <w:proofErr w:type="spellStart"/>
            <w:r w:rsidRPr="00C45BD6">
              <w:rPr>
                <w:rFonts w:ascii="Times New Roman" w:hAnsi="Times New Roman" w:cs="Times New Roman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</w:rPr>
              <w:t xml:space="preserve"> Terms])) OR ((Injection[Title/Abstract])</w:t>
            </w:r>
          </w:p>
        </w:tc>
        <w:tc>
          <w:tcPr>
            <w:tcW w:w="1134" w:type="dxa"/>
          </w:tcPr>
          <w:p w:rsidR="00A042EF" w:rsidRPr="00A042EF" w:rsidRDefault="00A042EF" w:rsidP="00A04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2EF">
              <w:rPr>
                <w:rFonts w:ascii="Times New Roman" w:hAnsi="Times New Roman" w:cs="Times New Roman"/>
              </w:rPr>
              <w:t>546077</w:t>
            </w:r>
          </w:p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203BF" w:rsidRPr="00C45BD6" w:rsidTr="006203BF">
        <w:tc>
          <w:tcPr>
            <w:tcW w:w="694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>#</w:t>
            </w:r>
            <w:r w:rsidR="00A042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7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44" w:name="OLE_LINK141"/>
            <w:bookmarkStart w:id="45" w:name="OLE_LINK142"/>
            <w:r w:rsidRPr="00C45BD6">
              <w:rPr>
                <w:rFonts w:ascii="Times New Roman" w:hAnsi="Times New Roman" w:cs="Times New Roman"/>
              </w:rPr>
              <w:t>Final query</w:t>
            </w:r>
            <w:bookmarkEnd w:id="44"/>
            <w:bookmarkEnd w:id="45"/>
          </w:p>
        </w:tc>
        <w:tc>
          <w:tcPr>
            <w:tcW w:w="5440" w:type="dxa"/>
          </w:tcPr>
          <w:p w:rsidR="006203BF" w:rsidRPr="00C45BD6" w:rsidRDefault="006203B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BD6">
              <w:rPr>
                <w:rFonts w:ascii="Times New Roman" w:hAnsi="Times New Roman" w:cs="Times New Roman"/>
              </w:rPr>
              <w:t xml:space="preserve">#1 AND #2 </w:t>
            </w:r>
            <w:bookmarkStart w:id="46" w:name="OLE_LINK797"/>
            <w:bookmarkStart w:id="47" w:name="OLE_LINK798"/>
            <w:r w:rsidRPr="00C45BD6">
              <w:rPr>
                <w:rFonts w:ascii="Times New Roman" w:hAnsi="Times New Roman" w:cs="Times New Roman"/>
              </w:rPr>
              <w:t>AND #3</w:t>
            </w:r>
            <w:bookmarkEnd w:id="46"/>
            <w:bookmarkEnd w:id="47"/>
            <w:r w:rsidRPr="00C45B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6203BF" w:rsidRPr="00C45BD6" w:rsidRDefault="00A042EF" w:rsidP="00643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2EF">
              <w:rPr>
                <w:rFonts w:ascii="Times New Roman" w:hAnsi="Times New Roman" w:cs="Times New Roman"/>
              </w:rPr>
              <w:t>4</w:t>
            </w:r>
            <w:r w:rsidR="00C946DA">
              <w:rPr>
                <w:rFonts w:ascii="Times New Roman" w:hAnsi="Times New Roman" w:cs="Times New Roman"/>
              </w:rPr>
              <w:t>3611</w:t>
            </w:r>
          </w:p>
        </w:tc>
      </w:tr>
      <w:bookmarkEnd w:id="2"/>
      <w:bookmarkEnd w:id="3"/>
      <w:bookmarkEnd w:id="4"/>
      <w:bookmarkEnd w:id="5"/>
    </w:tbl>
    <w:p w:rsidR="00554EC0" w:rsidRDefault="00554EC0">
      <w:pPr>
        <w:rPr>
          <w:rFonts w:ascii="Times New Roman" w:hAnsi="Times New Roman" w:cs="Times New Roman"/>
          <w:sz w:val="28"/>
          <w:szCs w:val="28"/>
        </w:rPr>
      </w:pPr>
    </w:p>
    <w:p w:rsidR="00576529" w:rsidRPr="0064389A" w:rsidRDefault="00D3498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4389A">
        <w:rPr>
          <w:rFonts w:ascii="Times New Roman" w:hAnsi="Times New Roman" w:cs="Times New Roman"/>
          <w:b/>
          <w:bCs/>
          <w:sz w:val="28"/>
          <w:szCs w:val="28"/>
        </w:rPr>
        <w:t xml:space="preserve">Final search strategy for </w:t>
      </w:r>
      <w:proofErr w:type="spellStart"/>
      <w:r w:rsidRPr="0064389A">
        <w:rPr>
          <w:rFonts w:ascii="Times New Roman" w:hAnsi="Times New Roman" w:cs="Times New Roman"/>
          <w:b/>
          <w:bCs/>
          <w:sz w:val="28"/>
          <w:szCs w:val="28"/>
        </w:rPr>
        <w:t>Embase</w:t>
      </w:r>
      <w:proofErr w:type="spellEnd"/>
      <w:r w:rsidR="00ED130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713"/>
        <w:gridCol w:w="1982"/>
        <w:gridCol w:w="4860"/>
        <w:gridCol w:w="1260"/>
      </w:tblGrid>
      <w:tr w:rsidR="003B18DD" w:rsidRPr="00C45BD6" w:rsidTr="00884629">
        <w:trPr>
          <w:trHeight w:val="855"/>
        </w:trPr>
        <w:tc>
          <w:tcPr>
            <w:tcW w:w="713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8" w:name="OLE_LINK838"/>
            <w:bookmarkStart w:id="49" w:name="OLE_LINK83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ID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2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Topic or 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8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ecords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18DD" w:rsidRPr="00C45BD6" w:rsidTr="00884629">
        <w:tc>
          <w:tcPr>
            <w:tcW w:w="713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2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3B18DD" w:rsidRPr="00C45BD6" w:rsidRDefault="003E0DC0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50" w:name="OLE_LINK247"/>
            <w:bookmarkStart w:id="51" w:name="OLE_LINK248"/>
            <w:bookmarkStart w:id="52" w:name="OLE_LINK919"/>
            <w:bookmarkStart w:id="53" w:name="OLE_LINK920"/>
            <w:bookmarkStart w:id="54" w:name="OLE_LINK144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55" w:name="OLE_LINK62"/>
            <w:bookmarkStart w:id="56" w:name="OLE_LINK63"/>
            <w:bookmarkStart w:id="57" w:name="OLE_LINK74"/>
            <w:bookmarkStart w:id="58" w:name="OLE_LINK105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steoarthritis, knee</w:t>
            </w:r>
            <w:bookmarkEnd w:id="55"/>
            <w:bookmarkEnd w:id="56"/>
            <w:bookmarkEnd w:id="57"/>
            <w:bookmarkEnd w:id="58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/exp</w:t>
            </w:r>
            <w:r w:rsidR="0065130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50"/>
            <w:bookmarkEnd w:id="51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bookmarkStart w:id="59" w:name="OLE_LINK253"/>
            <w:bookmarkStart w:id="60" w:name="OLE_LINK254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61" w:name="OLE_LINK257"/>
            <w:bookmarkStart w:id="62" w:name="OLE_LINK258"/>
            <w:r w:rsidR="003B18D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bookmarkStart w:id="63" w:name="OLE_LINK110"/>
            <w:bookmarkStart w:id="64" w:name="OLE_LINK111"/>
            <w:bookmarkStart w:id="65" w:name="OLE_LINK112"/>
            <w:r w:rsidR="0065130D" w:rsidRPr="00C45BD6">
              <w:rPr>
                <w:rFonts w:ascii="Times New Roman" w:hAnsi="Times New Roman" w:cs="Times New Roman"/>
                <w:sz w:val="22"/>
                <w:szCs w:val="22"/>
              </w:rPr>
              <w:t>Knee OA</w:t>
            </w:r>
            <w:bookmarkEnd w:id="63"/>
            <w:bookmarkEnd w:id="64"/>
            <w:bookmarkEnd w:id="65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B18D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End w:id="61"/>
            <w:bookmarkEnd w:id="62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, ab, kw </w:t>
            </w:r>
            <w:bookmarkEnd w:id="59"/>
            <w:bookmarkEnd w:id="60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66" w:name="OLE_LINK96"/>
            <w:bookmarkStart w:id="67" w:name="OLE_LINK97"/>
            <w:bookmarkStart w:id="68" w:name="OLE_LINK98"/>
            <w:r w:rsidR="0065130D"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bookmarkStart w:id="69" w:name="OLE_LINK75"/>
            <w:bookmarkStart w:id="70" w:name="OLE_LINK76"/>
            <w:bookmarkStart w:id="71" w:name="OLE_LINK77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knee osteoarthritis</w:t>
            </w:r>
            <w:bookmarkEnd w:id="66"/>
            <w:bookmarkEnd w:id="67"/>
            <w:bookmarkEnd w:id="68"/>
            <w:bookmarkEnd w:id="69"/>
            <w:bookmarkEnd w:id="70"/>
            <w:bookmarkEnd w:id="71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bookmarkStart w:id="72" w:name="OLE_LINK15"/>
            <w:bookmarkStart w:id="73" w:name="OLE_LINK16"/>
            <w:proofErr w:type="spellStart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="003B18DD"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  <w:bookmarkEnd w:id="52"/>
            <w:bookmarkEnd w:id="53"/>
            <w:bookmarkEnd w:id="54"/>
            <w:bookmarkEnd w:id="72"/>
            <w:bookmarkEnd w:id="73"/>
            <w:r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="0065130D"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74" w:name="OLE_LINK113"/>
            <w:bookmarkStart w:id="75" w:name="OLE_LINK114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steoarthritis of knee</w:t>
            </w:r>
            <w:bookmarkEnd w:id="74"/>
            <w:bookmarkEnd w:id="75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:</w:t>
            </w:r>
            <w:r w:rsid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gramEnd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,kw</w:t>
            </w:r>
            <w:proofErr w:type="spellEnd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'OR knee </w:t>
            </w:r>
            <w:proofErr w:type="spellStart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a</w:t>
            </w:r>
            <w:proofErr w:type="spellEnd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="0065130D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="00A042EF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="00A042EF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042EF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proofErr w:type="spellStart"/>
            <w:r w:rsidR="00A042EF" w:rsidRPr="00A042EF">
              <w:rPr>
                <w:rFonts w:ascii="Times New Roman" w:hAnsi="Times New Roman" w:cs="Times New Roman"/>
                <w:sz w:val="22"/>
                <w:szCs w:val="22"/>
              </w:rPr>
              <w:t>gonarthrosis</w:t>
            </w:r>
            <w:proofErr w:type="spellEnd"/>
            <w:r w:rsidR="00A042EF" w:rsidRPr="00A042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042EF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="00A042EF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260" w:type="dxa"/>
          </w:tcPr>
          <w:p w:rsidR="003B18DD" w:rsidRPr="00C45BD6" w:rsidRDefault="00B10F7B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42350</w:t>
            </w:r>
          </w:p>
        </w:tc>
      </w:tr>
      <w:tr w:rsidR="003B18DD" w:rsidRPr="00C45BD6" w:rsidTr="00884629">
        <w:tc>
          <w:tcPr>
            <w:tcW w:w="713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2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76" w:name="OLE_LINK262"/>
            <w:bookmarkStart w:id="77" w:name="OLE_LINK263"/>
            <w:bookmarkStart w:id="78" w:name="OLE_LINK921"/>
            <w:bookmarkStart w:id="79" w:name="OLE_LINK922"/>
            <w:bookmarkStart w:id="80" w:name="OLE_LINK923"/>
            <w:bookmarkStart w:id="81" w:name="OLE_LINK17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82" w:name="OLE_LINK51"/>
            <w:bookmarkStart w:id="83" w:name="OLE_LINK52"/>
            <w:bookmarkStart w:id="84" w:name="OLE_LINK18"/>
            <w:bookmarkStart w:id="85" w:name="OLE_LINK19"/>
            <w:bookmarkStart w:id="86" w:name="OLE_LINK56"/>
            <w:bookmarkStart w:id="87" w:name="OLE_LINK9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ized controlled trial</w:t>
            </w:r>
            <w:bookmarkEnd w:id="82"/>
            <w:bookmarkEnd w:id="8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End w:id="76"/>
            <w:bookmarkEnd w:id="77"/>
            <w:bookmarkEnd w:id="84"/>
            <w:bookmarkEnd w:id="85"/>
            <w:bookmarkEnd w:id="86"/>
            <w:bookmarkEnd w:id="87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/exp OR </w:t>
            </w:r>
            <w:bookmarkStart w:id="88" w:name="OLE_LINK280"/>
            <w:bookmarkStart w:id="89" w:name="OLE_LINK28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90" w:name="OLE_LINK57"/>
            <w:bookmarkStart w:id="91" w:name="OLE_LINK58"/>
            <w:bookmarkStart w:id="92" w:name="OLE_LINK264"/>
            <w:bookmarkStart w:id="93" w:name="OLE_LINK265"/>
            <w:bookmarkStart w:id="94" w:name="OLE_LINK266"/>
            <w:bookmarkStart w:id="95" w:name="OLE_LINK27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ized controlled trial</w:t>
            </w:r>
            <w:bookmarkEnd w:id="90"/>
            <w:bookmarkEnd w:id="9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End w:id="92"/>
            <w:bookmarkEnd w:id="93"/>
            <w:bookmarkEnd w:id="94"/>
            <w:bookmarkEnd w:id="9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it</w:t>
            </w:r>
            <w:bookmarkEnd w:id="88"/>
            <w:bookmarkEnd w:id="8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bookmarkStart w:id="96" w:name="OLE_LINK267"/>
            <w:bookmarkStart w:id="97" w:name="OLE_LINK268"/>
            <w:bookmarkStart w:id="98" w:name="OLE_LINK22"/>
            <w:bookmarkStart w:id="99" w:name="OLE_LINK2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100" w:name="OLE_LINK20"/>
            <w:bookmarkStart w:id="101" w:name="OLE_LINK21"/>
            <w:bookmarkStart w:id="102" w:name="OLE_LINK24"/>
            <w:bookmarkStart w:id="103" w:name="OLE_LINK53"/>
            <w:bookmarkStart w:id="104" w:name="OLE_LINK59"/>
            <w:bookmarkStart w:id="105" w:name="OLE_LINK282"/>
            <w:bookmarkStart w:id="106" w:name="OLE_LINK28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ized</w:t>
            </w:r>
            <w:bookmarkEnd w:id="100"/>
            <w:bookmarkEnd w:id="101"/>
            <w:bookmarkEnd w:id="102"/>
            <w:bookmarkEnd w:id="103"/>
            <w:bookmarkEnd w:id="104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End w:id="96"/>
            <w:bookmarkEnd w:id="97"/>
            <w:bookmarkEnd w:id="105"/>
            <w:bookmarkEnd w:id="106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proofErr w:type="gram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proofErr w:type="gram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it</w:t>
            </w:r>
            <w:bookmarkEnd w:id="98"/>
            <w:bookmarkEnd w:id="9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bookmarkStart w:id="107" w:name="OLE_LINK271"/>
            <w:bookmarkStart w:id="108" w:name="OLE_LINK272"/>
            <w:bookmarkStart w:id="109" w:name="OLE_LINK28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110" w:name="OLE_LINK27"/>
            <w:bookmarkStart w:id="111" w:name="OLE_LINK28"/>
            <w:bookmarkStart w:id="112" w:name="OLE_LINK54"/>
            <w:bookmarkStart w:id="113" w:name="OLE_LINK6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ization</w:t>
            </w:r>
            <w:bookmarkEnd w:id="110"/>
            <w:bookmarkEnd w:id="111"/>
            <w:bookmarkEnd w:id="112"/>
            <w:bookmarkEnd w:id="11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bookmarkEnd w:id="107"/>
            <w:bookmarkEnd w:id="108"/>
            <w:bookmarkEnd w:id="10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, ab, it OR </w:t>
            </w:r>
            <w:bookmarkStart w:id="114" w:name="OLE_LINK275"/>
            <w:bookmarkStart w:id="115" w:name="OLE_LINK276"/>
            <w:bookmarkStart w:id="116" w:name="OLE_LINK287"/>
            <w:bookmarkStart w:id="117" w:name="OLE_LINK288"/>
            <w:bookmarkStart w:id="118" w:name="OLE_LINK31"/>
            <w:bookmarkStart w:id="119" w:name="OLE_LINK55"/>
            <w:bookmarkStart w:id="120" w:name="OLE_LINK61"/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ct</w:t>
            </w:r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: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it</w:t>
            </w:r>
            <w:bookmarkEnd w:id="78"/>
            <w:bookmarkEnd w:id="79"/>
            <w:bookmarkEnd w:id="80"/>
            <w:bookmarkEnd w:id="81"/>
          </w:p>
        </w:tc>
        <w:tc>
          <w:tcPr>
            <w:tcW w:w="12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E70C54" w:rsidRPr="00C45BD6">
              <w:rPr>
                <w:rFonts w:ascii="Times New Roman" w:hAnsi="Times New Roman" w:cs="Times New Roman"/>
                <w:sz w:val="22"/>
                <w:szCs w:val="22"/>
              </w:rPr>
              <w:t>72348</w:t>
            </w:r>
          </w:p>
        </w:tc>
      </w:tr>
      <w:tr w:rsidR="003B18DD" w:rsidRPr="00C45BD6" w:rsidTr="00884629">
        <w:tc>
          <w:tcPr>
            <w:tcW w:w="713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A042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2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8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1" w:name="OLE_LINK926"/>
            <w:bookmarkStart w:id="122" w:name="OLE_LINK927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123" w:name="OLE_LINK305"/>
            <w:bookmarkStart w:id="124" w:name="OLE_LINK306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125" w:name="OLE_LINK932"/>
            <w:bookmarkStart w:id="126" w:name="OLE_LINK933"/>
            <w:bookmarkStart w:id="127" w:name="OLE_LINK47"/>
            <w:bookmarkStart w:id="128" w:name="OLE_LINK48"/>
            <w:bookmarkStart w:id="129" w:name="OLE_LINK103"/>
            <w:bookmarkStart w:id="130" w:name="OLE_LINK303"/>
            <w:bookmarkStart w:id="131" w:name="OLE_LINK304"/>
            <w:bookmarkStart w:id="132" w:name="OLE_LINK928"/>
            <w:bookmarkStart w:id="133" w:name="OLE_LINK929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injection</w:t>
            </w:r>
            <w:bookmarkEnd w:id="125"/>
            <w:bookmarkEnd w:id="126"/>
            <w:bookmarkEnd w:id="127"/>
            <w:bookmarkEnd w:id="128"/>
            <w:bookmarkEnd w:id="129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End w:id="130"/>
            <w:bookmarkEnd w:id="13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/exp OR </w:t>
            </w:r>
            <w:bookmarkStart w:id="134" w:name="OLE_LINK307"/>
            <w:bookmarkStart w:id="135" w:name="OLE_LINK308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injection</w:t>
            </w:r>
            <w:bookmarkEnd w:id="134"/>
            <w:bookmarkEnd w:id="13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ab,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kw</w:t>
            </w:r>
            <w:bookmarkEnd w:id="123"/>
            <w:bookmarkEnd w:id="124"/>
            <w:r w:rsidR="007508AB"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="007508AB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injections</w:t>
            </w:r>
            <w:r w:rsidR="007508AB" w:rsidRPr="00C45BD6">
              <w:rPr>
                <w:rFonts w:ascii="Times New Roman" w:hAnsi="Times New Roman" w:cs="Times New Roman"/>
                <w:sz w:val="22"/>
                <w:szCs w:val="22"/>
              </w:rPr>
              <w:t>:ti</w:t>
            </w:r>
            <w:proofErr w:type="gramEnd"/>
            <w:r w:rsidR="007508AB" w:rsidRPr="00C45BD6">
              <w:rPr>
                <w:rFonts w:ascii="Times New Roman" w:hAnsi="Times New Roman" w:cs="Times New Roman"/>
                <w:sz w:val="22"/>
                <w:szCs w:val="22"/>
              </w:rPr>
              <w:t>,ab,kw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132"/>
            <w:bookmarkEnd w:id="13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136" w:name="OLE_LINK309"/>
            <w:bookmarkStart w:id="137" w:name="OLE_LINK310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138" w:name="OLE_LINK934"/>
            <w:bookmarkStart w:id="139" w:name="OLE_LINK935"/>
            <w:bookmarkStart w:id="140" w:name="OLE_LINK49"/>
            <w:bookmarkStart w:id="141" w:name="OLE_LINK104"/>
            <w:bookmarkStart w:id="142" w:name="OLE_LINK930"/>
            <w:bookmarkStart w:id="143" w:name="OLE_LINK931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ultrasound</w:t>
            </w:r>
            <w:bookmarkEnd w:id="136"/>
            <w:bookmarkEnd w:id="137"/>
            <w:bookmarkEnd w:id="138"/>
            <w:bookmarkEnd w:id="139"/>
            <w:bookmarkEnd w:id="140"/>
            <w:bookmarkEnd w:id="141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/exp OR </w:t>
            </w:r>
            <w:bookmarkStart w:id="144" w:name="OLE_LINK311"/>
            <w:bookmarkStart w:id="145" w:name="OLE_LINK312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ultrasound</w:t>
            </w:r>
            <w:bookmarkEnd w:id="144"/>
            <w:bookmarkEnd w:id="14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ab,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kw</w:t>
            </w:r>
            <w:bookmarkEnd w:id="142"/>
            <w:bookmarkEnd w:id="14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bookmarkStart w:id="146" w:name="OLE_LINK936"/>
            <w:bookmarkStart w:id="147" w:name="OLE_LINK937"/>
            <w:bookmarkStart w:id="148" w:name="OLE_LINK938"/>
            <w:bookmarkStart w:id="149" w:name="OLE_LINK939"/>
            <w:bookmarkStart w:id="150" w:name="OLE_LINK313"/>
            <w:bookmarkStart w:id="151" w:name="OLE_LINK50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echography</w:t>
            </w:r>
            <w:bookmarkEnd w:id="146"/>
            <w:bookmarkEnd w:id="147"/>
            <w:bookmarkEnd w:id="148"/>
            <w:bookmarkEnd w:id="149"/>
            <w:bookmarkEnd w:id="150"/>
            <w:bookmarkEnd w:id="151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'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/exp OR</w:t>
            </w:r>
            <w:bookmarkStart w:id="152" w:name="OLE_LINK314"/>
            <w:bookmarkStart w:id="153" w:name="OLE_LINK31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echography</w:t>
            </w:r>
            <w:bookmarkEnd w:id="152"/>
            <w:bookmarkEnd w:id="15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ab,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kw)</w:t>
            </w:r>
            <w:bookmarkEnd w:id="121"/>
            <w:bookmarkEnd w:id="122"/>
          </w:p>
        </w:tc>
        <w:tc>
          <w:tcPr>
            <w:tcW w:w="1260" w:type="dxa"/>
          </w:tcPr>
          <w:p w:rsidR="003B18DD" w:rsidRPr="00C45BD6" w:rsidRDefault="000A092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569860</w:t>
            </w:r>
          </w:p>
        </w:tc>
      </w:tr>
      <w:tr w:rsidR="003B18DD" w:rsidRPr="00C45BD6" w:rsidTr="00884629">
        <w:tc>
          <w:tcPr>
            <w:tcW w:w="713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A042E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2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Final query</w:t>
            </w:r>
          </w:p>
        </w:tc>
        <w:tc>
          <w:tcPr>
            <w:tcW w:w="4860" w:type="dxa"/>
          </w:tcPr>
          <w:p w:rsidR="003B18DD" w:rsidRPr="00C45BD6" w:rsidRDefault="003B18DD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#1 AND #2 AND #3 </w:t>
            </w:r>
          </w:p>
        </w:tc>
        <w:tc>
          <w:tcPr>
            <w:tcW w:w="1260" w:type="dxa"/>
          </w:tcPr>
          <w:p w:rsidR="003B18DD" w:rsidRPr="00C45BD6" w:rsidRDefault="00A042E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78</w:t>
            </w:r>
          </w:p>
        </w:tc>
      </w:tr>
      <w:bookmarkEnd w:id="48"/>
      <w:bookmarkEnd w:id="49"/>
    </w:tbl>
    <w:p w:rsidR="00554EC0" w:rsidRDefault="00554EC0" w:rsidP="00034112">
      <w:pPr>
        <w:rPr>
          <w:rFonts w:ascii="Times New Roman" w:hAnsi="Times New Roman" w:cs="Times New Roman"/>
          <w:sz w:val="28"/>
          <w:szCs w:val="28"/>
        </w:rPr>
      </w:pPr>
    </w:p>
    <w:p w:rsidR="00C45BD6" w:rsidRDefault="00C45BD6" w:rsidP="00034112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54" w:name="OLE_LINK145"/>
      <w:bookmarkStart w:id="155" w:name="OLE_LINK146"/>
    </w:p>
    <w:p w:rsidR="00034112" w:rsidRPr="0064389A" w:rsidRDefault="00034112" w:rsidP="0003411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4389A">
        <w:rPr>
          <w:rFonts w:ascii="Times New Roman" w:hAnsi="Times New Roman" w:cs="Times New Roman"/>
          <w:b/>
          <w:bCs/>
          <w:sz w:val="28"/>
          <w:szCs w:val="28"/>
        </w:rPr>
        <w:t>Final search strategy for Web of Science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652"/>
        <w:gridCol w:w="1927"/>
        <w:gridCol w:w="4976"/>
        <w:gridCol w:w="1440"/>
      </w:tblGrid>
      <w:tr w:rsidR="00B83031" w:rsidRPr="00C45BD6" w:rsidTr="00B83031">
        <w:trPr>
          <w:trHeight w:val="706"/>
        </w:trPr>
        <w:tc>
          <w:tcPr>
            <w:tcW w:w="652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6" w:name="OLE_LINK846"/>
            <w:bookmarkStart w:id="157" w:name="OLE_LINK847"/>
            <w:bookmarkStart w:id="158" w:name="OLE_LINK906"/>
            <w:bookmarkStart w:id="159" w:name="OLE_LINK907"/>
            <w:bookmarkEnd w:id="154"/>
            <w:bookmarkEnd w:id="15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ID</w:t>
            </w:r>
          </w:p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7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Topic or </w:t>
            </w:r>
          </w:p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976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</w:tc>
        <w:tc>
          <w:tcPr>
            <w:tcW w:w="1440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ecords</w:t>
            </w:r>
          </w:p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3031" w:rsidRPr="00C45BD6" w:rsidTr="00B83031">
        <w:tc>
          <w:tcPr>
            <w:tcW w:w="652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927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4976" w:type="dxa"/>
          </w:tcPr>
          <w:p w:rsidR="00B83031" w:rsidRPr="00C45BD6" w:rsidRDefault="00CE6F96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S=</w:t>
            </w:r>
            <w:r w:rsid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160" w:name="OLE_LINK108"/>
            <w:bookmarkStart w:id="161" w:name="OLE_LINK10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knee osteoarthritis</w:t>
            </w:r>
            <w:bookmarkEnd w:id="160"/>
            <w:bookmarkEnd w:id="16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016AC">
              <w:rPr>
                <w:rFonts w:ascii="Times New Roman" w:hAnsi="Times New Roman" w:cs="Times New Roman"/>
                <w:sz w:val="22"/>
                <w:szCs w:val="22"/>
              </w:rPr>
              <w:t xml:space="preserve"> OR TS=</w:t>
            </w:r>
            <w:r w:rsidR="00B016AC" w:rsidRPr="00A042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016A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="00B016AC" w:rsidRPr="00A042EF">
              <w:rPr>
                <w:rFonts w:ascii="Times New Roman" w:hAnsi="Times New Roman" w:cs="Times New Roman"/>
                <w:sz w:val="22"/>
                <w:szCs w:val="22"/>
              </w:rPr>
              <w:t>gonarthrosis</w:t>
            </w:r>
            <w:proofErr w:type="spellEnd"/>
            <w:r w:rsidR="00B016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:rsidR="00B83031" w:rsidRPr="00C45BD6" w:rsidRDefault="00B016AC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830</w:t>
            </w:r>
          </w:p>
        </w:tc>
      </w:tr>
      <w:tr w:rsidR="00B83031" w:rsidRPr="00C45BD6" w:rsidTr="00B83031">
        <w:tc>
          <w:tcPr>
            <w:tcW w:w="652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1927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62" w:name="OLE_LINK870"/>
            <w:bookmarkStart w:id="163" w:name="OLE_LINK87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  <w:bookmarkEnd w:id="162"/>
            <w:bookmarkEnd w:id="163"/>
          </w:p>
        </w:tc>
        <w:tc>
          <w:tcPr>
            <w:tcW w:w="4976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64" w:name="OLE_LINK897"/>
            <w:bookmarkStart w:id="165" w:name="OLE_LINK898"/>
            <w:bookmarkStart w:id="166" w:name="OLE_LINK94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S= (</w:t>
            </w:r>
            <w:bookmarkStart w:id="167" w:name="OLE_LINK148"/>
            <w:bookmarkStart w:id="168" w:name="OLE_LINK149"/>
            <w:bookmarkStart w:id="169" w:name="OLE_LINK78"/>
            <w:bookmarkStart w:id="170" w:name="OLE_LINK9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ized controlled trial</w:t>
            </w:r>
            <w:bookmarkEnd w:id="167"/>
            <w:bookmarkEnd w:id="168"/>
            <w:bookmarkEnd w:id="169"/>
            <w:bookmarkEnd w:id="17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164"/>
            <w:bookmarkEnd w:id="165"/>
            <w:bookmarkEnd w:id="166"/>
          </w:p>
        </w:tc>
        <w:tc>
          <w:tcPr>
            <w:tcW w:w="1440" w:type="dxa"/>
          </w:tcPr>
          <w:p w:rsidR="00B83031" w:rsidRPr="00C45BD6" w:rsidRDefault="00CE6F96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363414</w:t>
            </w:r>
          </w:p>
        </w:tc>
      </w:tr>
      <w:tr w:rsidR="00B83031" w:rsidRPr="00C45BD6" w:rsidTr="00B83031">
        <w:tc>
          <w:tcPr>
            <w:tcW w:w="652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A042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27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976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1" w:name="OLE_LINK945"/>
            <w:bookmarkStart w:id="172" w:name="OLE_LINK946"/>
            <w:bookmarkStart w:id="173" w:name="OLE_LINK901"/>
            <w:bookmarkStart w:id="174" w:name="OLE_LINK902"/>
            <w:bookmarkStart w:id="175" w:name="OLE_LINK903"/>
            <w:bookmarkStart w:id="176" w:name="OLE_LINK151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(TS= </w:t>
            </w:r>
            <w:bookmarkStart w:id="177" w:name="OLE_LINK89"/>
            <w:bookmarkStart w:id="178" w:name="OLE_LINK90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ultrasound</w:t>
            </w:r>
            <w:bookmarkEnd w:id="177"/>
            <w:bookmarkEnd w:id="178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) 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AND (</w:t>
            </w:r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TS=</w:t>
            </w:r>
            <w:bookmarkStart w:id="179" w:name="OLE_LINK91"/>
            <w:bookmarkStart w:id="180" w:name="OLE_LINK92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injection</w:t>
            </w:r>
            <w:bookmarkEnd w:id="179"/>
            <w:bookmarkEnd w:id="180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)</w:t>
            </w:r>
            <w:bookmarkEnd w:id="171"/>
            <w:bookmarkEnd w:id="172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 </w:t>
            </w:r>
            <w:bookmarkEnd w:id="173"/>
            <w:bookmarkEnd w:id="174"/>
            <w:bookmarkEnd w:id="175"/>
            <w:bookmarkEnd w:id="176"/>
          </w:p>
        </w:tc>
        <w:tc>
          <w:tcPr>
            <w:tcW w:w="1440" w:type="dxa"/>
          </w:tcPr>
          <w:p w:rsidR="00B83031" w:rsidRPr="00C45BD6" w:rsidRDefault="00CE6F96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9862</w:t>
            </w:r>
          </w:p>
        </w:tc>
      </w:tr>
      <w:tr w:rsidR="00B83031" w:rsidRPr="00C45BD6" w:rsidTr="00B83031">
        <w:tc>
          <w:tcPr>
            <w:tcW w:w="652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A042E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27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Final query</w:t>
            </w:r>
          </w:p>
        </w:tc>
        <w:tc>
          <w:tcPr>
            <w:tcW w:w="4976" w:type="dxa"/>
          </w:tcPr>
          <w:p w:rsidR="00B83031" w:rsidRPr="00C45BD6" w:rsidRDefault="00B83031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#1 AND #2 AND #3 </w:t>
            </w:r>
          </w:p>
        </w:tc>
        <w:tc>
          <w:tcPr>
            <w:tcW w:w="1440" w:type="dxa"/>
          </w:tcPr>
          <w:p w:rsidR="00B83031" w:rsidRPr="00C45BD6" w:rsidRDefault="00B016AC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bookmarkEnd w:id="156"/>
      <w:bookmarkEnd w:id="157"/>
      <w:bookmarkEnd w:id="158"/>
      <w:bookmarkEnd w:id="159"/>
    </w:tbl>
    <w:p w:rsidR="00554EC0" w:rsidRDefault="00554EC0" w:rsidP="00CD2B16">
      <w:pPr>
        <w:rPr>
          <w:rFonts w:ascii="Times New Roman" w:hAnsi="Times New Roman" w:cs="Times New Roman"/>
        </w:rPr>
      </w:pPr>
    </w:p>
    <w:p w:rsidR="00CD2B16" w:rsidRPr="00A775A7" w:rsidRDefault="00CD2B16" w:rsidP="00CD2B1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81" w:name="OLE_LINK153"/>
      <w:bookmarkStart w:id="182" w:name="OLE_LINK154"/>
      <w:r w:rsidRPr="00A775A7">
        <w:rPr>
          <w:rFonts w:ascii="Times New Roman" w:hAnsi="Times New Roman" w:cs="Times New Roman"/>
          <w:b/>
          <w:bCs/>
          <w:sz w:val="28"/>
          <w:szCs w:val="28"/>
        </w:rPr>
        <w:t xml:space="preserve">Final search strategy for Cochrane Central Register of Controlled Trials 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652"/>
        <w:gridCol w:w="2043"/>
        <w:gridCol w:w="4860"/>
        <w:gridCol w:w="1260"/>
      </w:tblGrid>
      <w:tr w:rsidR="009C430F" w:rsidRPr="00C45BD6" w:rsidTr="00884629">
        <w:trPr>
          <w:trHeight w:val="702"/>
        </w:trPr>
        <w:tc>
          <w:tcPr>
            <w:tcW w:w="652" w:type="dxa"/>
          </w:tcPr>
          <w:bookmarkEnd w:id="181"/>
          <w:bookmarkEnd w:id="182"/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ID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Topic or 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ecords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Disease 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3" w:name="OLE_LINK155"/>
            <w:bookmarkStart w:id="184" w:name="OLE_LINK156"/>
            <w:bookmarkStart w:id="185" w:name="OLE_LINK164"/>
            <w:proofErr w:type="spellStart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descriptor: [</w:t>
            </w:r>
            <w:r w:rsidR="005C400C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[</w:t>
            </w:r>
            <w:bookmarkStart w:id="186" w:name="OLE_LINK106"/>
            <w:bookmarkStart w:id="187" w:name="OLE_LINK107"/>
            <w:r w:rsidR="005C400C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steoarthritis, Knee</w:t>
            </w:r>
            <w:bookmarkEnd w:id="186"/>
            <w:bookmarkEnd w:id="187"/>
            <w:r w:rsidR="005C400C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] explode all trees</w:t>
            </w:r>
            <w:bookmarkEnd w:id="183"/>
            <w:bookmarkEnd w:id="184"/>
            <w:bookmarkEnd w:id="185"/>
            <w:r w:rsidR="00B016AC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:rsidR="009C430F" w:rsidRPr="00C45BD6" w:rsidRDefault="005C400C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4903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C400C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steoarthritis, Knee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):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</w:p>
        </w:tc>
        <w:tc>
          <w:tcPr>
            <w:tcW w:w="1260" w:type="dxa"/>
          </w:tcPr>
          <w:p w:rsidR="009C430F" w:rsidRPr="00C45BD6" w:rsidRDefault="005C400C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3942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8" w:name="OLE_LINK862"/>
            <w:bookmarkStart w:id="189" w:name="OLE_LINK86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  <w:bookmarkEnd w:id="188"/>
            <w:bookmarkEnd w:id="189"/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190" w:name="OLE_LINK212"/>
            <w:bookmarkStart w:id="191" w:name="OLE_LINK213"/>
            <w:bookmarkStart w:id="192" w:name="OLE_LINK218"/>
            <w:bookmarkStart w:id="193" w:name="OLE_LINK165"/>
            <w:bookmarkStart w:id="194" w:name="OLE_LINK166"/>
            <w:r w:rsidR="00A71A73" w:rsidRPr="00C45BD6">
              <w:rPr>
                <w:rFonts w:ascii="Times New Roman" w:hAnsi="Times New Roman" w:cs="Times New Roman"/>
                <w:sz w:val="22"/>
                <w:szCs w:val="22"/>
              </w:rPr>
              <w:t>knee osteoarthritis</w:t>
            </w:r>
            <w:bookmarkEnd w:id="190"/>
            <w:bookmarkEnd w:id="191"/>
            <w:bookmarkEnd w:id="192"/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  <w:bookmarkEnd w:id="193"/>
            <w:bookmarkEnd w:id="194"/>
          </w:p>
        </w:tc>
        <w:tc>
          <w:tcPr>
            <w:tcW w:w="1260" w:type="dxa"/>
          </w:tcPr>
          <w:p w:rsidR="009C430F" w:rsidRPr="00C45BD6" w:rsidRDefault="00A71A73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3942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5" w:name="OLE_LINK953"/>
            <w:bookmarkStart w:id="196" w:name="OLE_LINK954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71A73" w:rsidRPr="00C45BD6">
              <w:rPr>
                <w:rFonts w:ascii="Times New Roman" w:hAnsi="Times New Roman" w:cs="Times New Roman"/>
                <w:sz w:val="22"/>
                <w:szCs w:val="22"/>
              </w:rPr>
              <w:t>Knee OA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  <w:bookmarkEnd w:id="195"/>
            <w:bookmarkEnd w:id="196"/>
          </w:p>
        </w:tc>
        <w:tc>
          <w:tcPr>
            <w:tcW w:w="1260" w:type="dxa"/>
          </w:tcPr>
          <w:p w:rsidR="009C430F" w:rsidRPr="00C45BD6" w:rsidRDefault="00A71A73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5052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71A73" w:rsidRPr="00C45BD6">
              <w:rPr>
                <w:rStyle w:val="term"/>
                <w:rFonts w:ascii="Times New Roman" w:hAnsi="Times New Roman" w:cs="Times New Roman"/>
                <w:sz w:val="22"/>
                <w:szCs w:val="22"/>
              </w:rPr>
              <w:t>osteoarthritis of knee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):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71A73" w:rsidRPr="00C45BD6">
              <w:rPr>
                <w:rFonts w:ascii="Times New Roman" w:hAnsi="Times New Roman" w:cs="Times New Roman"/>
                <w:sz w:val="22"/>
                <w:szCs w:val="22"/>
              </w:rPr>
              <w:t>3734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7" w:name="OLE_LINK957"/>
            <w:bookmarkStart w:id="198" w:name="OLE_LINK958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#1 </w:t>
            </w:r>
            <w:bookmarkStart w:id="199" w:name="OLE_LINK868"/>
            <w:bookmarkStart w:id="200" w:name="OLE_LINK869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bookmarkEnd w:id="199"/>
            <w:bookmarkEnd w:id="20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#2 OR #3 OR #4OR #5</w:t>
            </w:r>
            <w:bookmarkEnd w:id="197"/>
            <w:bookmarkEnd w:id="198"/>
          </w:p>
        </w:tc>
        <w:tc>
          <w:tcPr>
            <w:tcW w:w="1260" w:type="dxa"/>
          </w:tcPr>
          <w:p w:rsidR="009C430F" w:rsidRPr="00C45BD6" w:rsidRDefault="00A71A73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4043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01" w:name="OLE_LINK872"/>
            <w:bookmarkStart w:id="202" w:name="OLE_LINK87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  <w:bookmarkEnd w:id="201"/>
            <w:bookmarkEnd w:id="202"/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03" w:name="OLE_LINK176"/>
            <w:bookmarkStart w:id="204" w:name="OLE_LINK177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  <w:bookmarkEnd w:id="203"/>
            <w:bookmarkEnd w:id="204"/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05" w:name="OLE_LINK170"/>
            <w:bookmarkStart w:id="206" w:name="OLE_LINK171"/>
            <w:bookmarkStart w:id="207" w:name="OLE_LINK178"/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descriptor: [</w:t>
            </w:r>
            <w:bookmarkStart w:id="208" w:name="OLE_LINK961"/>
            <w:bookmarkStart w:id="209" w:name="OLE_LINK962"/>
            <w:bookmarkStart w:id="210" w:name="OLE_LINK172"/>
            <w:bookmarkStart w:id="211" w:name="OLE_LINK115"/>
            <w:bookmarkStart w:id="212" w:name="OLE_LINK193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bookmarkStart w:id="213" w:name="OLE_LINK959"/>
            <w:bookmarkStart w:id="214" w:name="OLE_LINK96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andomized Controlled Trial</w:t>
            </w:r>
            <w:bookmarkEnd w:id="208"/>
            <w:bookmarkEnd w:id="209"/>
            <w:bookmarkEnd w:id="210"/>
            <w:bookmarkEnd w:id="211"/>
            <w:bookmarkEnd w:id="212"/>
            <w:bookmarkEnd w:id="213"/>
            <w:bookmarkEnd w:id="214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] explode all trees</w:t>
            </w:r>
            <w:bookmarkEnd w:id="205"/>
            <w:bookmarkEnd w:id="206"/>
            <w:bookmarkEnd w:id="207"/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15" w:name="OLE_LINK874"/>
            <w:bookmarkStart w:id="216" w:name="OLE_LINK87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8</w:t>
            </w:r>
            <w:bookmarkEnd w:id="215"/>
            <w:bookmarkEnd w:id="216"/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17" w:name="OLE_LINK966"/>
            <w:bookmarkStart w:id="218" w:name="OLE_LINK967"/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descriptor: [</w:t>
            </w:r>
            <w:bookmarkStart w:id="219" w:name="OLE_LINK963"/>
            <w:bookmarkStart w:id="220" w:name="OLE_LINK964"/>
            <w:bookmarkStart w:id="221" w:name="OLE_LINK965"/>
            <w:bookmarkStart w:id="222" w:name="OLE_LINK968"/>
            <w:bookmarkStart w:id="223" w:name="OLE_LINK975"/>
            <w:bookmarkStart w:id="224" w:name="OLE_LINK173"/>
            <w:bookmarkStart w:id="225" w:name="OLE_LINK116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 Allocation</w:t>
            </w:r>
            <w:bookmarkEnd w:id="219"/>
            <w:bookmarkEnd w:id="220"/>
            <w:bookmarkEnd w:id="221"/>
            <w:bookmarkEnd w:id="222"/>
            <w:bookmarkEnd w:id="223"/>
            <w:bookmarkEnd w:id="224"/>
            <w:bookmarkEnd w:id="22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] explode all trees</w:t>
            </w:r>
            <w:bookmarkEnd w:id="217"/>
            <w:bookmarkEnd w:id="218"/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  <w:r w:rsidR="009A671B" w:rsidRPr="00C45BD6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26" w:name="OLE_LINK179"/>
            <w:bookmarkStart w:id="227" w:name="OLE_LINK18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28" w:name="OLE_LINK969"/>
            <w:bookmarkStart w:id="229" w:name="OLE_LINK970"/>
            <w:bookmarkStart w:id="230" w:name="OLE_LINK174"/>
            <w:bookmarkStart w:id="231" w:name="OLE_LINK117"/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>randomized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controlled trial</w:t>
            </w:r>
            <w:bookmarkEnd w:id="228"/>
            <w:bookmarkEnd w:id="229"/>
            <w:bookmarkEnd w:id="230"/>
            <w:bookmarkEnd w:id="23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ab,kw</w:t>
            </w:r>
            <w:bookmarkEnd w:id="226"/>
            <w:bookmarkEnd w:id="227"/>
            <w:proofErr w:type="spellEnd"/>
            <w:proofErr w:type="gramEnd"/>
          </w:p>
        </w:tc>
        <w:tc>
          <w:tcPr>
            <w:tcW w:w="1260" w:type="dxa"/>
          </w:tcPr>
          <w:p w:rsidR="009C430F" w:rsidRPr="00C45BD6" w:rsidRDefault="009A671B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722330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32" w:name="OLE_LINK971"/>
            <w:bookmarkStart w:id="233" w:name="OLE_LINK972"/>
            <w:bookmarkStart w:id="234" w:name="OLE_LINK175"/>
            <w:bookmarkStart w:id="235" w:name="OLE_LINK118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andom allocation</w:t>
            </w:r>
            <w:bookmarkEnd w:id="232"/>
            <w:bookmarkEnd w:id="233"/>
            <w:bookmarkEnd w:id="234"/>
            <w:bookmarkEnd w:id="23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="00884629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, ab, kw</w:t>
            </w: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92908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36" w:name="OLE_LINK973"/>
            <w:bookmarkStart w:id="237" w:name="OLE_LINK974"/>
            <w:bookmarkStart w:id="238" w:name="OLE_LINK976"/>
            <w:bookmarkStart w:id="239" w:name="OLE_LINK18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#7 or #8 </w:t>
            </w:r>
            <w:bookmarkStart w:id="240" w:name="OLE_LINK879"/>
            <w:bookmarkStart w:id="241" w:name="OLE_LINK88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bookmarkEnd w:id="240"/>
            <w:bookmarkEnd w:id="24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#9 or #10 </w:t>
            </w:r>
            <w:bookmarkEnd w:id="236"/>
            <w:bookmarkEnd w:id="237"/>
            <w:bookmarkEnd w:id="238"/>
            <w:bookmarkEnd w:id="239"/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B04E77" w:rsidRPr="00C45BD6">
              <w:rPr>
                <w:rFonts w:ascii="Times New Roman" w:hAnsi="Times New Roman" w:cs="Times New Roman"/>
                <w:sz w:val="22"/>
                <w:szCs w:val="22"/>
              </w:rPr>
              <w:t>59984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42" w:name="OLE_LINK977"/>
            <w:bookmarkStart w:id="243" w:name="OLE_LINK978"/>
            <w:bookmarkStart w:id="244" w:name="OLE_LINK182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6 AND #11</w:t>
            </w:r>
            <w:bookmarkEnd w:id="242"/>
            <w:bookmarkEnd w:id="243"/>
            <w:bookmarkEnd w:id="244"/>
          </w:p>
        </w:tc>
        <w:tc>
          <w:tcPr>
            <w:tcW w:w="1260" w:type="dxa"/>
          </w:tcPr>
          <w:p w:rsidR="009C430F" w:rsidRPr="00C45BD6" w:rsidRDefault="00B04E77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7685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45" w:name="OLE_LINK887"/>
            <w:bookmarkStart w:id="246" w:name="OLE_LINK888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  <w:bookmarkEnd w:id="245"/>
            <w:bookmarkEnd w:id="246"/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47" w:name="OLE_LINK883"/>
            <w:bookmarkStart w:id="248" w:name="OLE_LINK884"/>
            <w:bookmarkStart w:id="249" w:name="OLE_LINK995"/>
            <w:bookmarkStart w:id="250" w:name="OLE_LINK191"/>
            <w:bookmarkStart w:id="251" w:name="OLE_LINK159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ultrasound</w:t>
            </w:r>
            <w:bookmarkEnd w:id="247"/>
            <w:bookmarkEnd w:id="248"/>
            <w:bookmarkEnd w:id="249"/>
            <w:bookmarkEnd w:id="250"/>
            <w:bookmarkEnd w:id="251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 xml:space="preserve">): </w:t>
            </w:r>
            <w:proofErr w:type="spellStart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, ab, kw</w:t>
            </w:r>
            <w:r w:rsidR="00270E98"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descriptor: [</w:t>
            </w:r>
            <w:bookmarkStart w:id="252" w:name="OLE_LINK885"/>
            <w:bookmarkStart w:id="253" w:name="OLE_LINK886"/>
            <w:bookmarkStart w:id="254" w:name="OLE_LINK996"/>
            <w:bookmarkStart w:id="255" w:name="OLE_LINK192"/>
            <w:bookmarkStart w:id="256" w:name="OLE_LINK197"/>
            <w:bookmarkStart w:id="257" w:name="OLE_LINK158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jections</w:t>
            </w:r>
            <w:bookmarkEnd w:id="252"/>
            <w:bookmarkEnd w:id="253"/>
            <w:bookmarkEnd w:id="254"/>
            <w:bookmarkEnd w:id="255"/>
            <w:bookmarkEnd w:id="256"/>
            <w:bookmarkEnd w:id="257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] explode all trees OR </w:t>
            </w:r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58" w:name="OLE_LINK997"/>
            <w:bookmarkStart w:id="259" w:name="OLE_LINK998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I</w:t>
            </w:r>
            <w:bookmarkStart w:id="260" w:name="OLE_LINK195"/>
            <w:bookmarkStart w:id="261" w:name="OLE_LINK196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njections</w:t>
            </w:r>
            <w:bookmarkEnd w:id="258"/>
            <w:bookmarkEnd w:id="259"/>
            <w:bookmarkEnd w:id="260"/>
            <w:bookmarkEnd w:id="261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 xml:space="preserve">): </w:t>
            </w:r>
            <w:proofErr w:type="spellStart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C45BD6">
              <w:rPr>
                <w:rStyle w:val="d-flex"/>
                <w:rFonts w:ascii="Times New Roman" w:hAnsi="Times New Roman" w:cs="Times New Roman"/>
                <w:sz w:val="22"/>
                <w:szCs w:val="22"/>
              </w:rPr>
              <w:t>, ab, kw</w:t>
            </w: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70E98" w:rsidRPr="00C45BD6">
              <w:rPr>
                <w:rFonts w:ascii="Times New Roman" w:hAnsi="Times New Roman" w:cs="Times New Roman"/>
                <w:sz w:val="22"/>
                <w:szCs w:val="22"/>
              </w:rPr>
              <w:t>3905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270E98" w:rsidRPr="00C45BD6">
              <w:rPr>
                <w:rFonts w:ascii="Times New Roman" w:hAnsi="Times New Roman" w:cs="Times New Roman"/>
                <w:sz w:val="22"/>
                <w:szCs w:val="22"/>
              </w:rPr>
              <w:t>9558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2" w:name="OLE_LINK889"/>
            <w:bookmarkStart w:id="263" w:name="OLE_LINK89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  <w:bookmarkEnd w:id="262"/>
            <w:bookmarkEnd w:id="263"/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Style w:val="d-flex"/>
                <w:rFonts w:ascii="Times New Roman" w:hAnsi="Times New Roman" w:cs="Times New Roman"/>
                <w:sz w:val="22"/>
                <w:szCs w:val="22"/>
              </w:rPr>
            </w:pPr>
            <w:bookmarkStart w:id="264" w:name="OLE_LINK999"/>
            <w:bookmarkStart w:id="265" w:name="OLE_LINK1000"/>
            <w:bookmarkStart w:id="266" w:name="OLE_LINK1001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0 AND #21</w:t>
            </w:r>
            <w:bookmarkEnd w:id="264"/>
            <w:bookmarkEnd w:id="265"/>
            <w:bookmarkEnd w:id="266"/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D331E" w:rsidRPr="00C45BD6">
              <w:rPr>
                <w:rFonts w:ascii="Times New Roman" w:hAnsi="Times New Roman" w:cs="Times New Roman"/>
                <w:sz w:val="22"/>
                <w:szCs w:val="22"/>
              </w:rPr>
              <w:t>401</w:t>
            </w:r>
          </w:p>
        </w:tc>
      </w:tr>
      <w:tr w:rsidR="009C430F" w:rsidRPr="00C45BD6" w:rsidTr="00884629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Final query</w:t>
            </w:r>
          </w:p>
        </w:tc>
        <w:tc>
          <w:tcPr>
            <w:tcW w:w="48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7" w:name="OLE_LINK866"/>
            <w:bookmarkStart w:id="268" w:name="OLE_LINK867"/>
            <w:bookmarkStart w:id="269" w:name="OLE_LINK1002"/>
            <w:bookmarkStart w:id="270" w:name="OLE_LINK1003"/>
            <w:bookmarkStart w:id="271" w:name="OLE_LINK160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BD331E" w:rsidRPr="00C45BD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AND #19 AND #22</w:t>
            </w:r>
            <w:bookmarkEnd w:id="267"/>
            <w:bookmarkEnd w:id="268"/>
            <w:bookmarkEnd w:id="269"/>
            <w:bookmarkEnd w:id="270"/>
            <w:bookmarkEnd w:id="271"/>
          </w:p>
        </w:tc>
        <w:tc>
          <w:tcPr>
            <w:tcW w:w="1260" w:type="dxa"/>
          </w:tcPr>
          <w:p w:rsidR="009C430F" w:rsidRPr="00C45BD6" w:rsidRDefault="00BD331E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</w:tbl>
    <w:p w:rsidR="00F24D68" w:rsidRPr="00A775A7" w:rsidRDefault="00F24D68" w:rsidP="00F24D6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775A7">
        <w:rPr>
          <w:rFonts w:ascii="Times New Roman" w:hAnsi="Times New Roman" w:cs="Times New Roman"/>
          <w:b/>
          <w:bCs/>
          <w:sz w:val="28"/>
          <w:szCs w:val="28"/>
        </w:rPr>
        <w:t xml:space="preserve">Final search strategy for </w:t>
      </w:r>
      <w:bookmarkStart w:id="272" w:name="OLE_LINK1014"/>
      <w:bookmarkStart w:id="273" w:name="OLE_LINK1015"/>
      <w:r w:rsidRPr="00A775A7">
        <w:rPr>
          <w:rFonts w:ascii="Times New Roman" w:hAnsi="Times New Roman" w:cs="Times New Roman"/>
          <w:b/>
          <w:bCs/>
          <w:sz w:val="28"/>
          <w:szCs w:val="28"/>
        </w:rPr>
        <w:t>Scopus</w:t>
      </w:r>
      <w:bookmarkEnd w:id="272"/>
      <w:bookmarkEnd w:id="273"/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652"/>
        <w:gridCol w:w="2043"/>
        <w:gridCol w:w="5040"/>
        <w:gridCol w:w="1260"/>
      </w:tblGrid>
      <w:tr w:rsidR="009C430F" w:rsidRPr="00C45BD6" w:rsidTr="00C45BD6">
        <w:trPr>
          <w:trHeight w:val="740"/>
        </w:trPr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ID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Topic or 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504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ecords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430F" w:rsidRPr="00C45BD6" w:rsidTr="00C45BD6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:rsidR="001F71CB" w:rsidRPr="00C45BD6" w:rsidRDefault="001F71CB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74" w:name="OLE_LINK210"/>
            <w:bookmarkStart w:id="275" w:name="OLE_LINK211"/>
            <w:r w:rsidRPr="00C45BD6">
              <w:rPr>
                <w:rStyle w:val="searchqueryfield149mn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(</w:t>
            </w:r>
            <w:r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Knee Osteoarthritis</w:t>
            </w:r>
            <w:proofErr w:type="gramStart"/>
            <w:r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)</w:t>
            </w:r>
            <w:proofErr w:type="gramEnd"/>
          </w:p>
          <w:p w:rsidR="001F71CB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Start w:id="276" w:name="OLE_LINK187"/>
            <w:bookmarkStart w:id="277" w:name="OLE_LINK188"/>
            <w:r w:rsidR="001F71CB" w:rsidRPr="00C45BD6">
              <w:rPr>
                <w:rStyle w:val="searchqueryfield149mn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(</w:t>
            </w:r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 xml:space="preserve">"Knee </w:t>
            </w:r>
            <w:proofErr w:type="spellStart"/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Osteoarthritides</w:t>
            </w:r>
            <w:proofErr w:type="spellEnd"/>
            <w:proofErr w:type="gramStart"/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)</w:t>
            </w:r>
            <w:bookmarkEnd w:id="276"/>
            <w:bookmarkEnd w:id="277"/>
            <w:proofErr w:type="gramEnd"/>
          </w:p>
          <w:p w:rsidR="001F71CB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78" w:name="OLE_LINK214"/>
            <w:bookmarkStart w:id="279" w:name="OLE_LINK215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End w:id="278"/>
            <w:bookmarkEnd w:id="279"/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Start w:id="280" w:name="OLE_LINK189"/>
            <w:bookmarkStart w:id="281" w:name="OLE_LINK190"/>
            <w:r w:rsidR="001F71CB" w:rsidRPr="00C45BD6">
              <w:rPr>
                <w:rStyle w:val="searchqueryfield149mn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(</w:t>
            </w:r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Osteoarthritis of Knee</w:t>
            </w:r>
            <w:proofErr w:type="gramStart"/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)</w:t>
            </w:r>
            <w:proofErr w:type="gramEnd"/>
          </w:p>
          <w:bookmarkEnd w:id="280"/>
          <w:bookmarkEnd w:id="281"/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="001F71CB" w:rsidRPr="00C45BD6">
              <w:rPr>
                <w:rStyle w:val="searchqueryfield149mn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(</w:t>
            </w:r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Knee OA</w:t>
            </w:r>
            <w:proofErr w:type="gramStart"/>
            <w:r w:rsidR="001F71CB" w:rsidRPr="00C45BD6">
              <w:rPr>
                <w:rStyle w:val="searchquerykeyword3dbtj"/>
                <w:rFonts w:ascii="Times New Roman" w:hAnsi="Times New Roman" w:cs="Times New Roman"/>
                <w:sz w:val="22"/>
                <w:szCs w:val="22"/>
              </w:rPr>
              <w:t>"</w:t>
            </w:r>
            <w:r w:rsidR="001F71CB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F71CB" w:rsidRPr="00C45BD6">
              <w:rPr>
                <w:rStyle w:val="searchquerygrammarewxet"/>
                <w:rFonts w:ascii="Times New Roman" w:hAnsi="Times New Roman" w:cs="Times New Roman"/>
                <w:sz w:val="22"/>
                <w:szCs w:val="22"/>
              </w:rPr>
              <w:t>)</w:t>
            </w:r>
            <w:bookmarkEnd w:id="274"/>
            <w:bookmarkEnd w:id="275"/>
            <w:proofErr w:type="gramEnd"/>
          </w:p>
        </w:tc>
        <w:tc>
          <w:tcPr>
            <w:tcW w:w="1260" w:type="dxa"/>
          </w:tcPr>
          <w:p w:rsidR="009C430F" w:rsidRPr="00C45BD6" w:rsidRDefault="001F71CB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7443</w:t>
            </w:r>
          </w:p>
        </w:tc>
      </w:tr>
      <w:tr w:rsidR="009C430F" w:rsidRPr="00C45BD6" w:rsidTr="00C45BD6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82" w:name="_Hlk74054016"/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:rsidR="009C430F" w:rsidRPr="00C45BD6" w:rsidRDefault="009C430F" w:rsidP="00C45BD6">
            <w:pPr>
              <w:pStyle w:val="Heading2"/>
              <w:spacing w:before="0" w:after="0" w:line="24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</w:pPr>
            <w:bookmarkStart w:id="283" w:name="OLE_LINK194"/>
            <w:bookmarkStart w:id="284" w:name="OLE_LINK198"/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bookmarkStart w:id="285" w:name="OLE_LINK224"/>
            <w:bookmarkStart w:id="286" w:name="OLE_LINK225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="00C02E66"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 xml:space="preserve">Randomized Controlled Trial </w:t>
            </w:r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bookmarkEnd w:id="285"/>
            <w:bookmarkEnd w:id="286"/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bookmarkStart w:id="287" w:name="OLE_LINK226"/>
            <w:bookmarkStart w:id="288" w:name="OLE_LINK227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bookmarkEnd w:id="287"/>
            <w:bookmarkEnd w:id="288"/>
            <w:r w:rsidR="00884629"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 xml:space="preserve">Randomized”) </w:t>
            </w:r>
            <w:r w:rsidR="0093749B"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OR</w:t>
            </w:r>
            <w:r w:rsidR="0093749B"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TITLE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ABS</w:t>
            </w:r>
            <w:r w:rsid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EY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bookmarkStart w:id="289" w:name="OLE_LINK228"/>
            <w:bookmarkStart w:id="290" w:name="OLE_LINK229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Randomization"</w:t>
            </w:r>
            <w:bookmarkEnd w:id="289"/>
            <w:bookmarkEnd w:id="290"/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bookmarkStart w:id="291" w:name="OLE_LINK230"/>
            <w:bookmarkStart w:id="292" w:name="OLE_LINK231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="00884629"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Randomization</w:t>
            </w:r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bookmarkEnd w:id="291"/>
            <w:bookmarkEnd w:id="292"/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  </w:t>
            </w:r>
            <w:bookmarkEnd w:id="283"/>
            <w:bookmarkEnd w:id="284"/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C02E66" w:rsidRPr="00C45BD6">
              <w:rPr>
                <w:rFonts w:ascii="Times New Roman" w:hAnsi="Times New Roman" w:cs="Times New Roman"/>
                <w:sz w:val="22"/>
                <w:szCs w:val="22"/>
              </w:rPr>
              <w:t>82491</w:t>
            </w:r>
          </w:p>
        </w:tc>
      </w:tr>
      <w:bookmarkEnd w:id="282"/>
      <w:tr w:rsidR="009C430F" w:rsidRPr="00C45BD6" w:rsidTr="00C45BD6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3" w:type="dxa"/>
          </w:tcPr>
          <w:p w:rsidR="009C430F" w:rsidRPr="00C45BD6" w:rsidRDefault="00C45BD6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hyaluronic acid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:rsidR="001C5A40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(</w:t>
            </w:r>
            <w:r w:rsidRPr="00C45BD6">
              <w:rPr>
                <w:rStyle w:val="queryoperator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93" w:name="OLE_LINK232"/>
            <w:bookmarkStart w:id="294" w:name="OLE_LINK233"/>
            <w:r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bookmarkStart w:id="295" w:name="OLE_LINK286"/>
            <w:bookmarkStart w:id="296" w:name="OLE_LINK293"/>
            <w:r w:rsidR="001C5A40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hyaluronic acid</w:t>
            </w:r>
            <w:bookmarkEnd w:id="295"/>
            <w:bookmarkEnd w:id="296"/>
          </w:p>
          <w:p w:rsidR="001C5A40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bookmarkEnd w:id="293"/>
            <w:bookmarkEnd w:id="294"/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)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OR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45BD6">
              <w:rPr>
                <w:rStyle w:val="queryoperator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(</w:t>
            </w:r>
            <w:bookmarkStart w:id="297" w:name="OLE_LINK234"/>
            <w:bookmarkStart w:id="298" w:name="OLE_LINK235"/>
            <w:r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proofErr w:type="spellStart"/>
            <w:r w:rsidR="001C5A40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amo</w:t>
            </w:r>
            <w:proofErr w:type="spellEnd"/>
            <w:r w:rsidR="001C5A40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1C5A40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vitrax</w:t>
            </w:r>
            <w:proofErr w:type="spellEnd"/>
          </w:p>
          <w:bookmarkEnd w:id="297"/>
          <w:bookmarkEnd w:id="298"/>
          <w:p w:rsidR="009C430F" w:rsidRPr="00C45BD6" w:rsidRDefault="0093749B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”) OR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="009C430F" w:rsidRPr="00C45BD6">
              <w:rPr>
                <w:rStyle w:val="queryoperator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gramStart"/>
            <w:r w:rsidR="009C430F"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(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Start w:id="299" w:name="OLE_LINK236"/>
            <w:bookmarkStart w:id="300" w:name="OLE_LINK237"/>
            <w:r w:rsidR="009C430F"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proofErr w:type="gramEnd"/>
            <w:r w:rsidR="005E6993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hyaluronan</w:t>
            </w:r>
            <w:r w:rsidR="009C430F"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bookmarkEnd w:id="299"/>
            <w:bookmarkEnd w:id="300"/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="009C430F"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)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  </w:t>
            </w:r>
            <w:r w:rsidR="009C430F"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OR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  </w:t>
            </w:r>
            <w:r w:rsidR="009C430F" w:rsidRPr="00C45BD6">
              <w:rPr>
                <w:rStyle w:val="queryoperator"/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="009C430F"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(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Start w:id="301" w:name="OLE_LINK238"/>
            <w:bookmarkStart w:id="302" w:name="OLE_LINK239"/>
            <w:r w:rsidR="009C430F"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r w:rsidR="005E6993" w:rsidRPr="00C45BD6">
              <w:rPr>
                <w:rStyle w:val="Heading1Cha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5E6993" w:rsidRPr="00C45BD6">
              <w:rPr>
                <w:rStyle w:val="txtsmallerbold"/>
                <w:rFonts w:ascii="Times New Roman" w:hAnsi="Times New Roman" w:cs="Times New Roman"/>
                <w:sz w:val="22"/>
                <w:szCs w:val="22"/>
              </w:rPr>
              <w:t>Hyaluronate Sodium</w:t>
            </w:r>
            <w:r w:rsidR="009C430F" w:rsidRPr="00C45BD6">
              <w:rPr>
                <w:rStyle w:val="Emphasis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"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End w:id="301"/>
            <w:bookmarkEnd w:id="302"/>
            <w:r w:rsidR="009C430F" w:rsidRPr="00C45BD6">
              <w:rPr>
                <w:rStyle w:val="querysrchtext"/>
                <w:rFonts w:ascii="Times New Roman" w:hAnsi="Times New Roman" w:cs="Times New Roman"/>
                <w:sz w:val="22"/>
                <w:szCs w:val="22"/>
              </w:rPr>
              <w:t>)</w:t>
            </w:r>
            <w:r w:rsidR="009C430F"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  </w:t>
            </w:r>
          </w:p>
        </w:tc>
        <w:tc>
          <w:tcPr>
            <w:tcW w:w="126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325740</w:t>
            </w:r>
          </w:p>
        </w:tc>
      </w:tr>
      <w:tr w:rsidR="009C430F" w:rsidRPr="00C45BD6" w:rsidTr="00C45BD6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5040" w:type="dxa"/>
          </w:tcPr>
          <w:p w:rsidR="009C430F" w:rsidRPr="00C45BD6" w:rsidRDefault="009C430F" w:rsidP="00C45BD6">
            <w:pPr>
              <w:pStyle w:val="Heading2"/>
              <w:spacing w:before="0" w:after="0" w:line="24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</w:pPr>
            <w:bookmarkStart w:id="303" w:name="OLE_LINK208"/>
            <w:bookmarkStart w:id="304" w:name="OLE_LINK209"/>
            <w:r w:rsidRPr="00C45BD6">
              <w:rPr>
                <w:rStyle w:val="d-flex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bookmarkStart w:id="305" w:name="OLE_LINK245"/>
            <w:bookmarkStart w:id="306" w:name="OLE_LINK246"/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TLE-ABS-KEY</w:t>
            </w:r>
            <w:bookmarkEnd w:id="305"/>
            <w:bookmarkEnd w:id="306"/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 </w:t>
            </w:r>
            <w:bookmarkStart w:id="307" w:name="OLE_LINK242"/>
            <w:bookmarkStart w:id="308" w:name="OLE_LINK243"/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“</w:t>
            </w:r>
            <w:bookmarkStart w:id="309" w:name="OLE_LINK206"/>
            <w:bookmarkStart w:id="310" w:name="OLE_LINK207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ultrasound</w:t>
            </w:r>
            <w:bookmarkEnd w:id="307"/>
            <w:bookmarkEnd w:id="308"/>
            <w:bookmarkEnd w:id="309"/>
            <w:bookmarkEnd w:id="310"/>
            <w:r w:rsidRPr="00C45BD6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”</w:t>
            </w:r>
            <w:r w:rsidRPr="00C45BD6">
              <w:rPr>
                <w:rStyle w:val="querysrchtex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) </w:t>
            </w:r>
            <w:r w:rsidRPr="00C45BD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D (</w:t>
            </w:r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TLE-ABS-KEY</w:t>
            </w:r>
            <w:bookmarkStart w:id="311" w:name="OLE_LINK917"/>
            <w:bookmarkStart w:id="312" w:name="OLE_LINK918"/>
            <w:bookmarkStart w:id="313" w:name="OLE_LINK244"/>
            <w:r w:rsidRPr="00C45BD6">
              <w:rPr>
                <w:rStyle w:val="queryoperator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”</w:t>
            </w:r>
            <w:r w:rsidRPr="00C45BD6">
              <w:rPr>
                <w:rStyle w:val="d-flex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jection</w:t>
            </w:r>
            <w:bookmarkEnd w:id="311"/>
            <w:bookmarkEnd w:id="312"/>
            <w:bookmarkEnd w:id="313"/>
            <w:r w:rsidRPr="00C45BD6">
              <w:rPr>
                <w:rStyle w:val="d-flex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”) </w:t>
            </w:r>
            <w:bookmarkEnd w:id="303"/>
            <w:bookmarkEnd w:id="304"/>
          </w:p>
        </w:tc>
        <w:tc>
          <w:tcPr>
            <w:tcW w:w="1260" w:type="dxa"/>
          </w:tcPr>
          <w:p w:rsidR="009C430F" w:rsidRPr="00C45BD6" w:rsidRDefault="009C430F" w:rsidP="00C45BD6">
            <w:pPr>
              <w:pStyle w:val="Heading1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45BD6">
              <w:rPr>
                <w:rStyle w:val="resultscoun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  <w:r w:rsidR="005E6993" w:rsidRPr="00C45BD6">
              <w:rPr>
                <w:rStyle w:val="resultscount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392</w:t>
            </w:r>
          </w:p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430F" w:rsidRPr="00C45BD6" w:rsidTr="00C45BD6">
        <w:tc>
          <w:tcPr>
            <w:tcW w:w="652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2043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Final query</w:t>
            </w:r>
          </w:p>
        </w:tc>
        <w:tc>
          <w:tcPr>
            <w:tcW w:w="5040" w:type="dxa"/>
          </w:tcPr>
          <w:p w:rsidR="009C430F" w:rsidRPr="00C45BD6" w:rsidRDefault="009C430F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 AND #2 AND #3 AND #4</w:t>
            </w:r>
          </w:p>
        </w:tc>
        <w:tc>
          <w:tcPr>
            <w:tcW w:w="1260" w:type="dxa"/>
          </w:tcPr>
          <w:p w:rsidR="009C430F" w:rsidRPr="00C45BD6" w:rsidRDefault="005E6993" w:rsidP="00C4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</w:tbl>
    <w:p w:rsidR="00D34981" w:rsidRDefault="00D34981">
      <w:pPr>
        <w:rPr>
          <w:rFonts w:ascii="Times New Roman" w:hAnsi="Times New Roman" w:cs="Times New Roman"/>
        </w:rPr>
      </w:pPr>
    </w:p>
    <w:p w:rsidR="00B016AC" w:rsidRPr="00A775A7" w:rsidRDefault="00B016AC" w:rsidP="00B016A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775A7">
        <w:rPr>
          <w:rFonts w:ascii="Times New Roman" w:hAnsi="Times New Roman" w:cs="Times New Roman"/>
          <w:b/>
          <w:bCs/>
          <w:sz w:val="28"/>
          <w:szCs w:val="28"/>
        </w:rPr>
        <w:t xml:space="preserve">Final search strategy for </w:t>
      </w:r>
      <w:r>
        <w:rPr>
          <w:rFonts w:ascii="Times New Roman" w:hAnsi="Times New Roman" w:cs="Times New Roman"/>
          <w:b/>
          <w:bCs/>
          <w:sz w:val="28"/>
          <w:szCs w:val="28"/>
        </w:rPr>
        <w:t>CNKI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652"/>
        <w:gridCol w:w="1927"/>
        <w:gridCol w:w="4976"/>
        <w:gridCol w:w="1440"/>
      </w:tblGrid>
      <w:tr w:rsidR="00B016AC" w:rsidRPr="00C45BD6" w:rsidTr="000F03F0">
        <w:trPr>
          <w:trHeight w:val="706"/>
        </w:trPr>
        <w:tc>
          <w:tcPr>
            <w:tcW w:w="652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ID</w:t>
            </w:r>
          </w:p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7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Topic or </w:t>
            </w:r>
          </w:p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976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</w:tc>
        <w:tc>
          <w:tcPr>
            <w:tcW w:w="1440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Records</w:t>
            </w:r>
          </w:p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16AC" w:rsidRPr="00C45BD6" w:rsidTr="000F03F0">
        <w:tc>
          <w:tcPr>
            <w:tcW w:w="652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927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4976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主题：膝关节病</w:t>
            </w:r>
          </w:p>
        </w:tc>
        <w:tc>
          <w:tcPr>
            <w:tcW w:w="1440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7</w:t>
            </w:r>
          </w:p>
        </w:tc>
      </w:tr>
      <w:tr w:rsidR="00B016AC" w:rsidRPr="00C45BD6" w:rsidTr="000F03F0">
        <w:tc>
          <w:tcPr>
            <w:tcW w:w="652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1927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</w:tc>
        <w:tc>
          <w:tcPr>
            <w:tcW w:w="4976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主题：随机对照试验</w:t>
            </w:r>
          </w:p>
        </w:tc>
        <w:tc>
          <w:tcPr>
            <w:tcW w:w="1440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600</w:t>
            </w:r>
          </w:p>
        </w:tc>
      </w:tr>
      <w:tr w:rsidR="00B016AC" w:rsidRPr="00C45BD6" w:rsidTr="000F03F0">
        <w:tc>
          <w:tcPr>
            <w:tcW w:w="652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27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4976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d-flex"/>
                <w:rFonts w:hint="eastAsia"/>
              </w:rPr>
              <w:t>主题：超声下引导注射</w:t>
            </w:r>
          </w:p>
        </w:tc>
        <w:tc>
          <w:tcPr>
            <w:tcW w:w="1440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3</w:t>
            </w:r>
          </w:p>
        </w:tc>
      </w:tr>
      <w:tr w:rsidR="00B016AC" w:rsidRPr="00C45BD6" w:rsidTr="000F03F0">
        <w:tc>
          <w:tcPr>
            <w:tcW w:w="652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27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>Final query</w:t>
            </w:r>
          </w:p>
        </w:tc>
        <w:tc>
          <w:tcPr>
            <w:tcW w:w="4976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BD6">
              <w:rPr>
                <w:rFonts w:ascii="Times New Roman" w:hAnsi="Times New Roman" w:cs="Times New Roman"/>
                <w:sz w:val="22"/>
                <w:szCs w:val="22"/>
              </w:rPr>
              <w:t xml:space="preserve">#1 AND #2 AND #3 </w:t>
            </w:r>
          </w:p>
        </w:tc>
        <w:tc>
          <w:tcPr>
            <w:tcW w:w="1440" w:type="dxa"/>
          </w:tcPr>
          <w:p w:rsidR="00B016AC" w:rsidRPr="00C45BD6" w:rsidRDefault="00B016AC" w:rsidP="000F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</w:tbl>
    <w:p w:rsidR="00850018" w:rsidRDefault="00850018" w:rsidP="00431F4C">
      <w:pPr>
        <w:rPr>
          <w:rFonts w:ascii="Times New Roman" w:hAnsi="Times New Roman" w:cs="Times New Roman"/>
        </w:rPr>
      </w:pPr>
    </w:p>
    <w:p w:rsidR="00850018" w:rsidRDefault="00850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0018" w:rsidRPr="00774E5A" w:rsidRDefault="00850018" w:rsidP="00850018">
      <w:pPr>
        <w:wordWrap w:val="0"/>
        <w:rPr>
          <w:b/>
          <w:bCs/>
          <w:sz w:val="28"/>
          <w:szCs w:val="28"/>
        </w:rPr>
      </w:pPr>
      <w:bookmarkStart w:id="314" w:name="OLE_LINK32"/>
      <w:bookmarkStart w:id="315" w:name="OLE_LINK33"/>
      <w:r w:rsidRPr="00F2315E">
        <w:rPr>
          <w:b/>
          <w:bCs/>
          <w:sz w:val="28"/>
          <w:szCs w:val="28"/>
        </w:rPr>
        <w:lastRenderedPageBreak/>
        <w:t xml:space="preserve">Supplementary </w:t>
      </w:r>
      <w:bookmarkEnd w:id="314"/>
      <w:bookmarkEnd w:id="315"/>
      <w:r>
        <w:rPr>
          <w:b/>
          <w:bCs/>
          <w:sz w:val="28"/>
          <w:szCs w:val="28"/>
        </w:rPr>
        <w:t>Table 2</w:t>
      </w:r>
      <w:r w:rsidRPr="00774E5A">
        <w:rPr>
          <w:b/>
          <w:bCs/>
          <w:sz w:val="28"/>
          <w:szCs w:val="28"/>
        </w:rPr>
        <w:t>: Hierarchy of tools for patient-reported outcome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5"/>
      </w:tblGrid>
      <w:tr w:rsidR="00850018" w:rsidRPr="00E15ACF" w:rsidTr="009C1FEB">
        <w:tc>
          <w:tcPr>
            <w:tcW w:w="8275" w:type="dxa"/>
            <w:tcBorders>
              <w:bottom w:val="single" w:sz="4" w:space="0" w:color="auto"/>
            </w:tcBorders>
          </w:tcPr>
          <w:p w:rsidR="00850018" w:rsidRPr="00774E5A" w:rsidRDefault="00850018" w:rsidP="009C1FE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774E5A">
              <w:rPr>
                <w:b/>
                <w:bCs/>
                <w:sz w:val="28"/>
                <w:szCs w:val="28"/>
              </w:rPr>
              <w:t>Pain outcome</w:t>
            </w:r>
          </w:p>
        </w:tc>
      </w:tr>
      <w:tr w:rsidR="00850018" w:rsidRPr="00E15ACF" w:rsidTr="009C1FEB">
        <w:tc>
          <w:tcPr>
            <w:tcW w:w="8275" w:type="dxa"/>
            <w:tcBorders>
              <w:top w:val="single" w:sz="4" w:space="0" w:color="auto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1.Pain with activity (</w:t>
            </w:r>
            <w:bookmarkStart w:id="316" w:name="OLE_LINK1"/>
            <w:bookmarkStart w:id="317" w:name="OLE_LINK2"/>
            <w:r w:rsidRPr="00774E5A">
              <w:rPr>
                <w:sz w:val="28"/>
                <w:szCs w:val="28"/>
              </w:rPr>
              <w:t>VAS)</w:t>
            </w:r>
            <w:bookmarkEnd w:id="316"/>
            <w:bookmarkEnd w:id="317"/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2.Pain at night (VAS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3.Global pain (VAS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4.Pain at rest (VAS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5.Pain subscale of SPADI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single" w:sz="4" w:space="0" w:color="auto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6.Pain unspecified</w:t>
            </w:r>
          </w:p>
        </w:tc>
      </w:tr>
      <w:tr w:rsidR="00850018" w:rsidRPr="00E15ACF" w:rsidTr="009C1FEB">
        <w:tc>
          <w:tcPr>
            <w:tcW w:w="8275" w:type="dxa"/>
            <w:tcBorders>
              <w:top w:val="single" w:sz="4" w:space="0" w:color="auto"/>
              <w:bottom w:val="single" w:sz="4" w:space="0" w:color="auto"/>
            </w:tcBorders>
          </w:tcPr>
          <w:p w:rsidR="00850018" w:rsidRPr="00774E5A" w:rsidRDefault="00850018" w:rsidP="009C1FE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774E5A">
              <w:rPr>
                <w:b/>
                <w:bCs/>
                <w:sz w:val="28"/>
                <w:szCs w:val="28"/>
              </w:rPr>
              <w:t>Function outcome (activity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single" w:sz="4" w:space="0" w:color="auto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 w:rsidRPr="00774E5A">
              <w:rPr>
                <w:sz w:val="28"/>
                <w:szCs w:val="28"/>
              </w:rPr>
              <w:t>1.</w:t>
            </w:r>
            <w:r w:rsidRPr="00A9170F">
              <w:rPr>
                <w:sz w:val="20"/>
                <w:szCs w:val="20"/>
              </w:rPr>
              <w:t xml:space="preserve"> </w:t>
            </w:r>
            <w:r w:rsidRPr="00A9170F">
              <w:rPr>
                <w:sz w:val="28"/>
                <w:szCs w:val="28"/>
              </w:rPr>
              <w:t xml:space="preserve">WOMAC 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 w:rsidRPr="00774E5A">
              <w:rPr>
                <w:sz w:val="28"/>
                <w:szCs w:val="28"/>
              </w:rPr>
              <w:t>.the 36-item Short-Form Health Survey (SF-36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  <w:bottom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 w:rsidRPr="00774E5A">
              <w:rPr>
                <w:sz w:val="28"/>
                <w:szCs w:val="28"/>
              </w:rPr>
              <w:t>.</w:t>
            </w:r>
            <w:r w:rsidRPr="00A9170F">
              <w:rPr>
                <w:sz w:val="20"/>
                <w:szCs w:val="20"/>
              </w:rPr>
              <w:t xml:space="preserve"> </w:t>
            </w:r>
            <w:r w:rsidRPr="00A9170F">
              <w:rPr>
                <w:sz w:val="28"/>
                <w:szCs w:val="28"/>
              </w:rPr>
              <w:t>HAQ (disability subscale)</w:t>
            </w:r>
          </w:p>
        </w:tc>
      </w:tr>
      <w:tr w:rsidR="00850018" w:rsidRPr="00E15ACF" w:rsidTr="009C1FEB">
        <w:tc>
          <w:tcPr>
            <w:tcW w:w="8275" w:type="dxa"/>
            <w:tcBorders>
              <w:top w:val="nil"/>
            </w:tcBorders>
          </w:tcPr>
          <w:p w:rsidR="00850018" w:rsidRPr="00774E5A" w:rsidRDefault="00850018" w:rsidP="009C1FEB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  <w:r w:rsidRPr="00774E5A">
              <w:rPr>
                <w:sz w:val="28"/>
                <w:szCs w:val="28"/>
              </w:rPr>
              <w:t>.</w:t>
            </w:r>
            <w:r w:rsidRPr="00A9170F">
              <w:rPr>
                <w:sz w:val="20"/>
                <w:szCs w:val="20"/>
              </w:rPr>
              <w:t xml:space="preserve"> </w:t>
            </w:r>
            <w:r w:rsidRPr="00A9170F">
              <w:rPr>
                <w:sz w:val="28"/>
                <w:szCs w:val="28"/>
              </w:rPr>
              <w:t>ASES (disability subscale)</w:t>
            </w:r>
          </w:p>
        </w:tc>
      </w:tr>
    </w:tbl>
    <w:p w:rsidR="00850018" w:rsidRPr="00741DF6" w:rsidRDefault="00850018" w:rsidP="00850018"/>
    <w:p w:rsidR="00850018" w:rsidRPr="00431F4C" w:rsidRDefault="00850018" w:rsidP="00431F4C">
      <w:pPr>
        <w:rPr>
          <w:rFonts w:ascii="Times New Roman" w:hAnsi="Times New Roman" w:cs="Times New Roman"/>
        </w:rPr>
      </w:pPr>
      <w:bookmarkStart w:id="318" w:name="_GoBack"/>
      <w:bookmarkEnd w:id="318"/>
    </w:p>
    <w:sectPr w:rsidR="00850018" w:rsidRPr="00431F4C" w:rsidSect="00D703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A156D"/>
    <w:multiLevelType w:val="multilevel"/>
    <w:tmpl w:val="4AD64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4C7D63"/>
    <w:multiLevelType w:val="multilevel"/>
    <w:tmpl w:val="1D6AC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5140C7"/>
    <w:multiLevelType w:val="hybridMultilevel"/>
    <w:tmpl w:val="C320286A"/>
    <w:lvl w:ilvl="0" w:tplc="BFB40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13"/>
    <w:rsid w:val="00013FF1"/>
    <w:rsid w:val="00020A69"/>
    <w:rsid w:val="00020D86"/>
    <w:rsid w:val="00026805"/>
    <w:rsid w:val="00026851"/>
    <w:rsid w:val="00032438"/>
    <w:rsid w:val="00034112"/>
    <w:rsid w:val="00042AF3"/>
    <w:rsid w:val="000458B4"/>
    <w:rsid w:val="000516EE"/>
    <w:rsid w:val="0005596E"/>
    <w:rsid w:val="00067727"/>
    <w:rsid w:val="00067D82"/>
    <w:rsid w:val="0007005C"/>
    <w:rsid w:val="000823C8"/>
    <w:rsid w:val="00085AFD"/>
    <w:rsid w:val="00090086"/>
    <w:rsid w:val="000A092F"/>
    <w:rsid w:val="000A24E2"/>
    <w:rsid w:val="000A79CA"/>
    <w:rsid w:val="000B50FD"/>
    <w:rsid w:val="000B794A"/>
    <w:rsid w:val="000B7E95"/>
    <w:rsid w:val="000D3EE6"/>
    <w:rsid w:val="000E0715"/>
    <w:rsid w:val="000E2268"/>
    <w:rsid w:val="000E31CF"/>
    <w:rsid w:val="000F0F94"/>
    <w:rsid w:val="000F16B2"/>
    <w:rsid w:val="000F2959"/>
    <w:rsid w:val="000F4554"/>
    <w:rsid w:val="000F4DF6"/>
    <w:rsid w:val="000F6E6B"/>
    <w:rsid w:val="000F7E2F"/>
    <w:rsid w:val="00112822"/>
    <w:rsid w:val="00121A5E"/>
    <w:rsid w:val="00131A4B"/>
    <w:rsid w:val="001336B5"/>
    <w:rsid w:val="0013496A"/>
    <w:rsid w:val="00134E12"/>
    <w:rsid w:val="00155AC6"/>
    <w:rsid w:val="00156F77"/>
    <w:rsid w:val="00160DD0"/>
    <w:rsid w:val="0016373B"/>
    <w:rsid w:val="00171851"/>
    <w:rsid w:val="00176655"/>
    <w:rsid w:val="00177E87"/>
    <w:rsid w:val="00183405"/>
    <w:rsid w:val="00184B7D"/>
    <w:rsid w:val="001B21A3"/>
    <w:rsid w:val="001B2D54"/>
    <w:rsid w:val="001C5A40"/>
    <w:rsid w:val="001C5C0E"/>
    <w:rsid w:val="001D5665"/>
    <w:rsid w:val="001F71CB"/>
    <w:rsid w:val="002004E4"/>
    <w:rsid w:val="00204556"/>
    <w:rsid w:val="00206D67"/>
    <w:rsid w:val="00217A52"/>
    <w:rsid w:val="002362D7"/>
    <w:rsid w:val="00236B1A"/>
    <w:rsid w:val="00244858"/>
    <w:rsid w:val="00254213"/>
    <w:rsid w:val="00257A36"/>
    <w:rsid w:val="00263EF9"/>
    <w:rsid w:val="00264782"/>
    <w:rsid w:val="00270E98"/>
    <w:rsid w:val="0027657F"/>
    <w:rsid w:val="002911C8"/>
    <w:rsid w:val="00293D5E"/>
    <w:rsid w:val="002968E5"/>
    <w:rsid w:val="002A3AB9"/>
    <w:rsid w:val="002A3C01"/>
    <w:rsid w:val="002A4840"/>
    <w:rsid w:val="002B765A"/>
    <w:rsid w:val="002D0F60"/>
    <w:rsid w:val="002D5A47"/>
    <w:rsid w:val="002D7C8D"/>
    <w:rsid w:val="002E67DF"/>
    <w:rsid w:val="002E6CE5"/>
    <w:rsid w:val="002E7755"/>
    <w:rsid w:val="002F0AE1"/>
    <w:rsid w:val="002F2540"/>
    <w:rsid w:val="0030491E"/>
    <w:rsid w:val="003051E2"/>
    <w:rsid w:val="0030537E"/>
    <w:rsid w:val="0031720D"/>
    <w:rsid w:val="00320F16"/>
    <w:rsid w:val="00321578"/>
    <w:rsid w:val="003243CD"/>
    <w:rsid w:val="003270C7"/>
    <w:rsid w:val="00327748"/>
    <w:rsid w:val="003429A2"/>
    <w:rsid w:val="00352B1A"/>
    <w:rsid w:val="0035482C"/>
    <w:rsid w:val="00366E45"/>
    <w:rsid w:val="00371129"/>
    <w:rsid w:val="00393128"/>
    <w:rsid w:val="00397836"/>
    <w:rsid w:val="003A1108"/>
    <w:rsid w:val="003A1CDE"/>
    <w:rsid w:val="003A6286"/>
    <w:rsid w:val="003A675B"/>
    <w:rsid w:val="003B18DD"/>
    <w:rsid w:val="003B524E"/>
    <w:rsid w:val="003B6E14"/>
    <w:rsid w:val="003C3C10"/>
    <w:rsid w:val="003C503F"/>
    <w:rsid w:val="003D497D"/>
    <w:rsid w:val="003D6A0F"/>
    <w:rsid w:val="003E0DC0"/>
    <w:rsid w:val="003E67BF"/>
    <w:rsid w:val="003F20EB"/>
    <w:rsid w:val="003F21A9"/>
    <w:rsid w:val="003F35A9"/>
    <w:rsid w:val="003F6900"/>
    <w:rsid w:val="003F6A5A"/>
    <w:rsid w:val="00413BD5"/>
    <w:rsid w:val="00414A0F"/>
    <w:rsid w:val="00416440"/>
    <w:rsid w:val="00421B8C"/>
    <w:rsid w:val="00425827"/>
    <w:rsid w:val="00427C88"/>
    <w:rsid w:val="00427DF4"/>
    <w:rsid w:val="00431F4C"/>
    <w:rsid w:val="004359AE"/>
    <w:rsid w:val="004435BA"/>
    <w:rsid w:val="004438A9"/>
    <w:rsid w:val="00455573"/>
    <w:rsid w:val="00456935"/>
    <w:rsid w:val="00456F8F"/>
    <w:rsid w:val="00461D8D"/>
    <w:rsid w:val="00464BAA"/>
    <w:rsid w:val="00466317"/>
    <w:rsid w:val="00472A46"/>
    <w:rsid w:val="00472F21"/>
    <w:rsid w:val="004800FA"/>
    <w:rsid w:val="00482A72"/>
    <w:rsid w:val="00494502"/>
    <w:rsid w:val="004A1893"/>
    <w:rsid w:val="004A500F"/>
    <w:rsid w:val="004A7D14"/>
    <w:rsid w:val="004B309D"/>
    <w:rsid w:val="004B64E2"/>
    <w:rsid w:val="004D0E55"/>
    <w:rsid w:val="004D2925"/>
    <w:rsid w:val="004D43B0"/>
    <w:rsid w:val="004D76A1"/>
    <w:rsid w:val="004F42E8"/>
    <w:rsid w:val="00513E5A"/>
    <w:rsid w:val="005223C7"/>
    <w:rsid w:val="005225B1"/>
    <w:rsid w:val="005311C3"/>
    <w:rsid w:val="005518A6"/>
    <w:rsid w:val="00554EC0"/>
    <w:rsid w:val="00557BE6"/>
    <w:rsid w:val="005605AC"/>
    <w:rsid w:val="00566CB0"/>
    <w:rsid w:val="00571B58"/>
    <w:rsid w:val="00576529"/>
    <w:rsid w:val="00576EC0"/>
    <w:rsid w:val="0058084E"/>
    <w:rsid w:val="00582AC2"/>
    <w:rsid w:val="005B3FD3"/>
    <w:rsid w:val="005C1BC2"/>
    <w:rsid w:val="005C400C"/>
    <w:rsid w:val="005C7B1C"/>
    <w:rsid w:val="005E04BC"/>
    <w:rsid w:val="005E3835"/>
    <w:rsid w:val="005E5110"/>
    <w:rsid w:val="005E58DF"/>
    <w:rsid w:val="005E6993"/>
    <w:rsid w:val="00601E50"/>
    <w:rsid w:val="00606BD8"/>
    <w:rsid w:val="00610ECC"/>
    <w:rsid w:val="006203BF"/>
    <w:rsid w:val="00621F1D"/>
    <w:rsid w:val="00627413"/>
    <w:rsid w:val="00640E57"/>
    <w:rsid w:val="0064389A"/>
    <w:rsid w:val="0065130D"/>
    <w:rsid w:val="006548E4"/>
    <w:rsid w:val="00661B1F"/>
    <w:rsid w:val="0066777F"/>
    <w:rsid w:val="0067255D"/>
    <w:rsid w:val="00672CB4"/>
    <w:rsid w:val="00672FFB"/>
    <w:rsid w:val="00673CAE"/>
    <w:rsid w:val="00673ED3"/>
    <w:rsid w:val="006747B7"/>
    <w:rsid w:val="00675A54"/>
    <w:rsid w:val="00676000"/>
    <w:rsid w:val="00693DD5"/>
    <w:rsid w:val="006963F3"/>
    <w:rsid w:val="006A1F2F"/>
    <w:rsid w:val="006A4A2A"/>
    <w:rsid w:val="006B5EF6"/>
    <w:rsid w:val="006C23FB"/>
    <w:rsid w:val="006C3C85"/>
    <w:rsid w:val="006C43C3"/>
    <w:rsid w:val="006C4B9B"/>
    <w:rsid w:val="006D2472"/>
    <w:rsid w:val="006E0BE0"/>
    <w:rsid w:val="006E4EAB"/>
    <w:rsid w:val="006E7E7E"/>
    <w:rsid w:val="006F392B"/>
    <w:rsid w:val="006F5923"/>
    <w:rsid w:val="0070093E"/>
    <w:rsid w:val="007039F4"/>
    <w:rsid w:val="00715D94"/>
    <w:rsid w:val="00720A7C"/>
    <w:rsid w:val="00724E27"/>
    <w:rsid w:val="0072754B"/>
    <w:rsid w:val="00730F10"/>
    <w:rsid w:val="00731B80"/>
    <w:rsid w:val="00743DE0"/>
    <w:rsid w:val="007448DB"/>
    <w:rsid w:val="007508AB"/>
    <w:rsid w:val="00754A6A"/>
    <w:rsid w:val="00766FFA"/>
    <w:rsid w:val="00767B70"/>
    <w:rsid w:val="00780C5A"/>
    <w:rsid w:val="00792570"/>
    <w:rsid w:val="007A1ADE"/>
    <w:rsid w:val="007A38BC"/>
    <w:rsid w:val="007A5845"/>
    <w:rsid w:val="007B06BD"/>
    <w:rsid w:val="007B6C52"/>
    <w:rsid w:val="007C01E9"/>
    <w:rsid w:val="007D1CB7"/>
    <w:rsid w:val="007D6072"/>
    <w:rsid w:val="007D7F47"/>
    <w:rsid w:val="007E4B3A"/>
    <w:rsid w:val="007F0145"/>
    <w:rsid w:val="007F5D56"/>
    <w:rsid w:val="008250AA"/>
    <w:rsid w:val="00826F84"/>
    <w:rsid w:val="008324E5"/>
    <w:rsid w:val="00850018"/>
    <w:rsid w:val="00853AE3"/>
    <w:rsid w:val="00884629"/>
    <w:rsid w:val="008A3852"/>
    <w:rsid w:val="008B4661"/>
    <w:rsid w:val="008B655B"/>
    <w:rsid w:val="008C0A8E"/>
    <w:rsid w:val="008C7C9C"/>
    <w:rsid w:val="008D7DEB"/>
    <w:rsid w:val="008E2938"/>
    <w:rsid w:val="008E3625"/>
    <w:rsid w:val="008F5FCF"/>
    <w:rsid w:val="008F67D7"/>
    <w:rsid w:val="008F68DC"/>
    <w:rsid w:val="008F6C7C"/>
    <w:rsid w:val="00912577"/>
    <w:rsid w:val="0091799C"/>
    <w:rsid w:val="0092353A"/>
    <w:rsid w:val="00925698"/>
    <w:rsid w:val="00925919"/>
    <w:rsid w:val="00931C92"/>
    <w:rsid w:val="00933E36"/>
    <w:rsid w:val="00935224"/>
    <w:rsid w:val="0093749B"/>
    <w:rsid w:val="0094242D"/>
    <w:rsid w:val="0095177F"/>
    <w:rsid w:val="009545CF"/>
    <w:rsid w:val="00955E2B"/>
    <w:rsid w:val="009632C5"/>
    <w:rsid w:val="00967DA2"/>
    <w:rsid w:val="00967FB9"/>
    <w:rsid w:val="00971EC5"/>
    <w:rsid w:val="00980C13"/>
    <w:rsid w:val="009830D0"/>
    <w:rsid w:val="009866F2"/>
    <w:rsid w:val="00993B09"/>
    <w:rsid w:val="009A6086"/>
    <w:rsid w:val="009A671B"/>
    <w:rsid w:val="009B123D"/>
    <w:rsid w:val="009B3DA9"/>
    <w:rsid w:val="009B4266"/>
    <w:rsid w:val="009C0C28"/>
    <w:rsid w:val="009C0D1C"/>
    <w:rsid w:val="009C1229"/>
    <w:rsid w:val="009C3E33"/>
    <w:rsid w:val="009C430F"/>
    <w:rsid w:val="009C7D9E"/>
    <w:rsid w:val="009D5D48"/>
    <w:rsid w:val="009D69D9"/>
    <w:rsid w:val="00A042EF"/>
    <w:rsid w:val="00A1512C"/>
    <w:rsid w:val="00A33470"/>
    <w:rsid w:val="00A35879"/>
    <w:rsid w:val="00A358EB"/>
    <w:rsid w:val="00A45FA0"/>
    <w:rsid w:val="00A61BB2"/>
    <w:rsid w:val="00A621A1"/>
    <w:rsid w:val="00A650DE"/>
    <w:rsid w:val="00A71A73"/>
    <w:rsid w:val="00A7584A"/>
    <w:rsid w:val="00A775A7"/>
    <w:rsid w:val="00A77AA9"/>
    <w:rsid w:val="00A812E4"/>
    <w:rsid w:val="00A84B0E"/>
    <w:rsid w:val="00A915BA"/>
    <w:rsid w:val="00AA5E86"/>
    <w:rsid w:val="00AD357B"/>
    <w:rsid w:val="00AD4AB2"/>
    <w:rsid w:val="00AE276C"/>
    <w:rsid w:val="00AE2EC1"/>
    <w:rsid w:val="00AE47BC"/>
    <w:rsid w:val="00AE739A"/>
    <w:rsid w:val="00AE798D"/>
    <w:rsid w:val="00AF19EF"/>
    <w:rsid w:val="00AF5052"/>
    <w:rsid w:val="00B016AC"/>
    <w:rsid w:val="00B025A5"/>
    <w:rsid w:val="00B04E77"/>
    <w:rsid w:val="00B056C6"/>
    <w:rsid w:val="00B10F7B"/>
    <w:rsid w:val="00B149B2"/>
    <w:rsid w:val="00B16293"/>
    <w:rsid w:val="00B22103"/>
    <w:rsid w:val="00B3222A"/>
    <w:rsid w:val="00B34780"/>
    <w:rsid w:val="00B34AB8"/>
    <w:rsid w:val="00B34D39"/>
    <w:rsid w:val="00B404A4"/>
    <w:rsid w:val="00B51EAE"/>
    <w:rsid w:val="00B72232"/>
    <w:rsid w:val="00B73D50"/>
    <w:rsid w:val="00B83031"/>
    <w:rsid w:val="00B83E23"/>
    <w:rsid w:val="00B86E46"/>
    <w:rsid w:val="00B91F59"/>
    <w:rsid w:val="00BA7A75"/>
    <w:rsid w:val="00BA7F20"/>
    <w:rsid w:val="00BC4136"/>
    <w:rsid w:val="00BC5D71"/>
    <w:rsid w:val="00BD1920"/>
    <w:rsid w:val="00BD331E"/>
    <w:rsid w:val="00BD5E80"/>
    <w:rsid w:val="00BD6291"/>
    <w:rsid w:val="00C006FB"/>
    <w:rsid w:val="00C01AAD"/>
    <w:rsid w:val="00C02E66"/>
    <w:rsid w:val="00C03706"/>
    <w:rsid w:val="00C10906"/>
    <w:rsid w:val="00C159A6"/>
    <w:rsid w:val="00C305ED"/>
    <w:rsid w:val="00C327BB"/>
    <w:rsid w:val="00C419F8"/>
    <w:rsid w:val="00C44000"/>
    <w:rsid w:val="00C45BD6"/>
    <w:rsid w:val="00C64F54"/>
    <w:rsid w:val="00C6702A"/>
    <w:rsid w:val="00C70361"/>
    <w:rsid w:val="00C81125"/>
    <w:rsid w:val="00C828EE"/>
    <w:rsid w:val="00C868E3"/>
    <w:rsid w:val="00C86BB6"/>
    <w:rsid w:val="00C86DE6"/>
    <w:rsid w:val="00C946DA"/>
    <w:rsid w:val="00C94969"/>
    <w:rsid w:val="00CB4509"/>
    <w:rsid w:val="00CB723D"/>
    <w:rsid w:val="00CC14D9"/>
    <w:rsid w:val="00CD2B16"/>
    <w:rsid w:val="00CE2787"/>
    <w:rsid w:val="00CE35F6"/>
    <w:rsid w:val="00CE6F96"/>
    <w:rsid w:val="00CF2EA6"/>
    <w:rsid w:val="00D06E0D"/>
    <w:rsid w:val="00D31240"/>
    <w:rsid w:val="00D34981"/>
    <w:rsid w:val="00D366DC"/>
    <w:rsid w:val="00D41DBB"/>
    <w:rsid w:val="00D429EB"/>
    <w:rsid w:val="00D46F6B"/>
    <w:rsid w:val="00D52C0E"/>
    <w:rsid w:val="00D54BAD"/>
    <w:rsid w:val="00D55B37"/>
    <w:rsid w:val="00D62A57"/>
    <w:rsid w:val="00D62A6C"/>
    <w:rsid w:val="00D703A3"/>
    <w:rsid w:val="00D75580"/>
    <w:rsid w:val="00D934D6"/>
    <w:rsid w:val="00DA08DC"/>
    <w:rsid w:val="00DA1A32"/>
    <w:rsid w:val="00DA57F2"/>
    <w:rsid w:val="00DB4ECF"/>
    <w:rsid w:val="00DC70C6"/>
    <w:rsid w:val="00DD2268"/>
    <w:rsid w:val="00DD51CC"/>
    <w:rsid w:val="00DE4632"/>
    <w:rsid w:val="00DF4648"/>
    <w:rsid w:val="00DF6C83"/>
    <w:rsid w:val="00E006FE"/>
    <w:rsid w:val="00E03ED5"/>
    <w:rsid w:val="00E10B7B"/>
    <w:rsid w:val="00E21BCA"/>
    <w:rsid w:val="00E25A62"/>
    <w:rsid w:val="00E35C5E"/>
    <w:rsid w:val="00E56225"/>
    <w:rsid w:val="00E66E2F"/>
    <w:rsid w:val="00E70C54"/>
    <w:rsid w:val="00E74A29"/>
    <w:rsid w:val="00E812E7"/>
    <w:rsid w:val="00E82E84"/>
    <w:rsid w:val="00E92D73"/>
    <w:rsid w:val="00EA3BB5"/>
    <w:rsid w:val="00EA4948"/>
    <w:rsid w:val="00EC328D"/>
    <w:rsid w:val="00ED1308"/>
    <w:rsid w:val="00ED7902"/>
    <w:rsid w:val="00EE24DD"/>
    <w:rsid w:val="00EE260A"/>
    <w:rsid w:val="00EE3E0A"/>
    <w:rsid w:val="00EE7AF6"/>
    <w:rsid w:val="00EF1188"/>
    <w:rsid w:val="00EF1FAA"/>
    <w:rsid w:val="00F010C1"/>
    <w:rsid w:val="00F032DD"/>
    <w:rsid w:val="00F07ADC"/>
    <w:rsid w:val="00F10DBB"/>
    <w:rsid w:val="00F142C7"/>
    <w:rsid w:val="00F24D68"/>
    <w:rsid w:val="00F269CD"/>
    <w:rsid w:val="00F348B5"/>
    <w:rsid w:val="00F43B3F"/>
    <w:rsid w:val="00F43EF9"/>
    <w:rsid w:val="00F44953"/>
    <w:rsid w:val="00F4556D"/>
    <w:rsid w:val="00F47143"/>
    <w:rsid w:val="00F54A5D"/>
    <w:rsid w:val="00F62869"/>
    <w:rsid w:val="00F66ED6"/>
    <w:rsid w:val="00F824D6"/>
    <w:rsid w:val="00F9428D"/>
    <w:rsid w:val="00F9442B"/>
    <w:rsid w:val="00F95D65"/>
    <w:rsid w:val="00FB2C15"/>
    <w:rsid w:val="00FC11B2"/>
    <w:rsid w:val="00FC2715"/>
    <w:rsid w:val="00FD0F19"/>
    <w:rsid w:val="00FD52A8"/>
    <w:rsid w:val="00FD6B0F"/>
    <w:rsid w:val="00FE1705"/>
    <w:rsid w:val="00FE4C18"/>
    <w:rsid w:val="00FF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EAFD"/>
  <w15:chartTrackingRefBased/>
  <w15:docId w15:val="{D10336E9-DA12-9A4C-B8E7-A8DA1D19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A40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5421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D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21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056C6"/>
  </w:style>
  <w:style w:type="paragraph" w:styleId="NormalWeb">
    <w:name w:val="Normal (Web)"/>
    <w:basedOn w:val="Normal"/>
    <w:uiPriority w:val="99"/>
    <w:unhideWhenUsed/>
    <w:qFormat/>
    <w:rsid w:val="00DC70C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6C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C52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CF2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134E12"/>
  </w:style>
  <w:style w:type="character" w:styleId="Hyperlink">
    <w:name w:val="Hyperlink"/>
    <w:basedOn w:val="DefaultParagraphFont"/>
    <w:uiPriority w:val="99"/>
    <w:unhideWhenUsed/>
    <w:rsid w:val="00134E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E12"/>
    <w:rPr>
      <w:color w:val="954F72" w:themeColor="followedHyperlink"/>
      <w:u w:val="single"/>
    </w:rPr>
  </w:style>
  <w:style w:type="character" w:customStyle="1" w:styleId="d-flex">
    <w:name w:val="d-flex"/>
    <w:basedOn w:val="DefaultParagraphFont"/>
    <w:rsid w:val="00F9428D"/>
  </w:style>
  <w:style w:type="character" w:customStyle="1" w:styleId="history-span">
    <w:name w:val="history-span"/>
    <w:basedOn w:val="DefaultParagraphFont"/>
    <w:rsid w:val="00F9428D"/>
  </w:style>
  <w:style w:type="character" w:customStyle="1" w:styleId="Heading2Char">
    <w:name w:val="Heading 2 Char"/>
    <w:basedOn w:val="DefaultParagraphFont"/>
    <w:link w:val="Heading2"/>
    <w:uiPriority w:val="9"/>
    <w:rsid w:val="00F24D6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querysrchtext">
    <w:name w:val="querysrchtext"/>
    <w:basedOn w:val="DefaultParagraphFont"/>
    <w:rsid w:val="00F24D68"/>
  </w:style>
  <w:style w:type="character" w:customStyle="1" w:styleId="queryoperator">
    <w:name w:val="queryoperator"/>
    <w:basedOn w:val="DefaultParagraphFont"/>
    <w:rsid w:val="00F24D68"/>
  </w:style>
  <w:style w:type="character" w:styleId="Emphasis">
    <w:name w:val="Emphasis"/>
    <w:basedOn w:val="DefaultParagraphFont"/>
    <w:uiPriority w:val="20"/>
    <w:qFormat/>
    <w:rsid w:val="00F24D68"/>
    <w:rPr>
      <w:i/>
      <w:iCs/>
    </w:rPr>
  </w:style>
  <w:style w:type="character" w:customStyle="1" w:styleId="resultscount">
    <w:name w:val="resultscount"/>
    <w:basedOn w:val="DefaultParagraphFont"/>
    <w:rsid w:val="002B765A"/>
  </w:style>
  <w:style w:type="paragraph" w:styleId="ListParagraph">
    <w:name w:val="List Paragraph"/>
    <w:basedOn w:val="Normal"/>
    <w:uiPriority w:val="34"/>
    <w:qFormat/>
    <w:rsid w:val="003A1CDE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DA1A32"/>
    <w:rPr>
      <w:color w:val="605E5C"/>
      <w:shd w:val="clear" w:color="auto" w:fill="E1DFDD"/>
    </w:rPr>
  </w:style>
  <w:style w:type="character" w:customStyle="1" w:styleId="searchqueryfield149mn">
    <w:name w:val="searchquery__field___149mn"/>
    <w:basedOn w:val="DefaultParagraphFont"/>
    <w:rsid w:val="001F71CB"/>
  </w:style>
  <w:style w:type="character" w:customStyle="1" w:styleId="searchquerygrammarewxet">
    <w:name w:val="searchquery__grammar___ewxet"/>
    <w:basedOn w:val="DefaultParagraphFont"/>
    <w:rsid w:val="001F71CB"/>
  </w:style>
  <w:style w:type="character" w:customStyle="1" w:styleId="searchquerykeyword3dbtj">
    <w:name w:val="searchquery__keyword___3dbtj"/>
    <w:basedOn w:val="DefaultParagraphFont"/>
    <w:rsid w:val="001F71CB"/>
  </w:style>
  <w:style w:type="character" w:customStyle="1" w:styleId="txtsmallerbold">
    <w:name w:val="txtsmallerbold"/>
    <w:basedOn w:val="DefaultParagraphFont"/>
    <w:rsid w:val="001C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12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25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69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55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06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35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08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9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6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43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9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4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5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87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09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5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25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78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52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5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693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02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7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7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87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8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358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3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48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3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76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58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700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143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6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1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96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49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06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90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6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86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5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53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17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64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394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711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17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99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12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24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9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4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55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4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3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Meera Rana</cp:lastModifiedBy>
  <cp:revision>2</cp:revision>
  <dcterms:created xsi:type="dcterms:W3CDTF">2025-01-15T06:14:00Z</dcterms:created>
  <dcterms:modified xsi:type="dcterms:W3CDTF">2025-01-15T06:14:00Z</dcterms:modified>
</cp:coreProperties>
</file>